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A99DB6" w14:textId="1D3ECDFB" w:rsidR="00A43911" w:rsidRPr="0033718D" w:rsidRDefault="00A43911" w:rsidP="001031C2">
      <w:pPr>
        <w:jc w:val="center"/>
        <w:outlineLvl w:val="0"/>
        <w:rPr>
          <w:rFonts w:ascii="Times New Roman" w:hAnsi="Times New Roman" w:cs="Times New Roman"/>
          <w:b/>
          <w:bCs/>
          <w:sz w:val="28"/>
          <w:szCs w:val="28"/>
        </w:rPr>
      </w:pPr>
      <w:r w:rsidRPr="0033718D">
        <w:rPr>
          <w:rFonts w:ascii="Times New Roman" w:hAnsi="Times New Roman" w:cs="Times New Roman"/>
          <w:b/>
          <w:bCs/>
          <w:sz w:val="28"/>
          <w:szCs w:val="28"/>
        </w:rPr>
        <w:t>Supplement</w:t>
      </w:r>
      <w:r w:rsidR="00E45987">
        <w:rPr>
          <w:rFonts w:ascii="Times New Roman" w:hAnsi="Times New Roman" w:cs="Times New Roman" w:hint="eastAsia"/>
          <w:b/>
          <w:bCs/>
          <w:sz w:val="28"/>
          <w:szCs w:val="28"/>
        </w:rPr>
        <w:t>ary</w:t>
      </w:r>
      <w:r w:rsidRPr="0033718D">
        <w:rPr>
          <w:rFonts w:ascii="Times New Roman" w:hAnsi="Times New Roman" w:cs="Times New Roman"/>
          <w:b/>
          <w:bCs/>
          <w:sz w:val="28"/>
          <w:szCs w:val="28"/>
        </w:rPr>
        <w:t xml:space="preserve"> </w:t>
      </w:r>
      <w:r w:rsidR="00E45987">
        <w:rPr>
          <w:rFonts w:ascii="Times New Roman" w:hAnsi="Times New Roman" w:cs="Times New Roman" w:hint="eastAsia"/>
          <w:b/>
          <w:bCs/>
          <w:sz w:val="28"/>
          <w:szCs w:val="28"/>
        </w:rPr>
        <w:t>I</w:t>
      </w:r>
      <w:r w:rsidRPr="00006BCE">
        <w:rPr>
          <w:rFonts w:ascii="Times New Roman" w:hAnsi="Times New Roman" w:cs="Times New Roman"/>
          <w:b/>
          <w:bCs/>
          <w:sz w:val="28"/>
          <w:szCs w:val="28"/>
        </w:rPr>
        <w:t>nformation</w:t>
      </w:r>
    </w:p>
    <w:p w14:paraId="759253E6" w14:textId="77777777" w:rsidR="00A43911" w:rsidRDefault="00A43911" w:rsidP="00AD113E">
      <w:pPr>
        <w:widowControl/>
        <w:jc w:val="left"/>
        <w:rPr>
          <w:rFonts w:ascii="Times New Roman" w:hAnsi="Times New Roman" w:cs="Times New Roman"/>
          <w:color w:val="000000"/>
          <w:sz w:val="22"/>
        </w:rPr>
      </w:pPr>
    </w:p>
    <w:p w14:paraId="294FD0D6" w14:textId="169BA42C" w:rsidR="00656072" w:rsidRPr="00C95CFD" w:rsidRDefault="00685B12" w:rsidP="00A902E2">
      <w:pPr>
        <w:keepNext/>
        <w:keepLines/>
        <w:spacing w:line="360" w:lineRule="auto"/>
        <w:outlineLvl w:v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r w:rsidR="00C95CFD" w:rsidRPr="00C95CFD">
        <w:rPr>
          <w:rFonts w:ascii="Times New Roman" w:eastAsia="Times New Roman" w:hAnsi="Times New Roman" w:cs="Times New Roman"/>
          <w:b/>
          <w:sz w:val="24"/>
          <w:szCs w:val="24"/>
        </w:rPr>
        <w:t>.</w:t>
      </w:r>
      <w:r w:rsidR="00656072" w:rsidRPr="00C95CFD">
        <w:rPr>
          <w:rFonts w:ascii="Times New Roman" w:eastAsia="Times New Roman" w:hAnsi="Times New Roman" w:cs="Times New Roman"/>
          <w:b/>
          <w:sz w:val="24"/>
          <w:szCs w:val="24"/>
        </w:rPr>
        <w:t xml:space="preserve"> </w:t>
      </w:r>
      <w:r w:rsidR="00C95CFD" w:rsidRPr="00C95CFD">
        <w:rPr>
          <w:rFonts w:ascii="Times New Roman" w:hAnsi="Times New Roman"/>
          <w:b/>
          <w:bCs/>
          <w:color w:val="231F20"/>
          <w:sz w:val="24"/>
          <w:szCs w:val="24"/>
        </w:rPr>
        <w:t>Inclusion and exclusion criteria</w:t>
      </w:r>
    </w:p>
    <w:p w14:paraId="760B58E3" w14:textId="0903B401" w:rsidR="00656072" w:rsidRPr="00C95CFD" w:rsidRDefault="00656072" w:rsidP="00A902E2">
      <w:pPr>
        <w:spacing w:line="360" w:lineRule="auto"/>
        <w:rPr>
          <w:rFonts w:ascii="Times New Roman" w:hAnsi="Times New Roman"/>
          <w:color w:val="231F20"/>
          <w:sz w:val="24"/>
          <w:szCs w:val="24"/>
        </w:rPr>
      </w:pPr>
      <w:r w:rsidRPr="00C95CFD">
        <w:rPr>
          <w:rFonts w:ascii="Times New Roman" w:hAnsi="Times New Roman"/>
          <w:color w:val="231F20"/>
          <w:sz w:val="24"/>
          <w:szCs w:val="24"/>
        </w:rPr>
        <w:t xml:space="preserve">From 2013 to 2018, 107 </w:t>
      </w:r>
      <w:r w:rsidR="00A84C73">
        <w:rPr>
          <w:rFonts w:ascii="Times New Roman" w:hAnsi="Times New Roman"/>
          <w:color w:val="231F20"/>
          <w:sz w:val="24"/>
          <w:szCs w:val="24"/>
        </w:rPr>
        <w:t>major depressive disorder (</w:t>
      </w:r>
      <w:r w:rsidRPr="00C95CFD">
        <w:rPr>
          <w:rFonts w:ascii="Times New Roman" w:hAnsi="Times New Roman"/>
          <w:color w:val="231F20"/>
          <w:sz w:val="24"/>
          <w:szCs w:val="24"/>
        </w:rPr>
        <w:t>MDD</w:t>
      </w:r>
      <w:r w:rsidR="00A84C73">
        <w:rPr>
          <w:rFonts w:ascii="Times New Roman" w:hAnsi="Times New Roman"/>
          <w:color w:val="231F20"/>
          <w:sz w:val="24"/>
          <w:szCs w:val="24"/>
        </w:rPr>
        <w:t>)</w:t>
      </w:r>
      <w:r w:rsidRPr="00C95CFD">
        <w:rPr>
          <w:rFonts w:ascii="Times New Roman" w:hAnsi="Times New Roman"/>
          <w:color w:val="231F20"/>
          <w:sz w:val="24"/>
          <w:szCs w:val="24"/>
        </w:rPr>
        <w:t xml:space="preserve"> patients and 117 </w:t>
      </w:r>
      <w:r w:rsidR="00A84C73">
        <w:rPr>
          <w:rFonts w:ascii="Times New Roman" w:hAnsi="Times New Roman"/>
          <w:color w:val="231F20"/>
          <w:sz w:val="24"/>
          <w:szCs w:val="24"/>
        </w:rPr>
        <w:t>healthy controls (</w:t>
      </w:r>
      <w:r w:rsidRPr="00C95CFD">
        <w:rPr>
          <w:rFonts w:ascii="Times New Roman" w:hAnsi="Times New Roman"/>
          <w:color w:val="231F20"/>
          <w:sz w:val="24"/>
          <w:szCs w:val="24"/>
        </w:rPr>
        <w:t>HCs</w:t>
      </w:r>
      <w:r w:rsidR="00A84C73">
        <w:rPr>
          <w:rFonts w:ascii="Times New Roman" w:hAnsi="Times New Roman"/>
          <w:color w:val="231F20"/>
          <w:sz w:val="24"/>
          <w:szCs w:val="24"/>
        </w:rPr>
        <w:t>)</w:t>
      </w:r>
      <w:r w:rsidRPr="00C95CFD">
        <w:rPr>
          <w:rFonts w:ascii="Times New Roman" w:hAnsi="Times New Roman"/>
          <w:color w:val="231F20"/>
          <w:sz w:val="24"/>
          <w:szCs w:val="24"/>
        </w:rPr>
        <w:t xml:space="preserve"> were recruited from Zhumadian Psychiatric Hospital (Henan, China) and its surrounding communities. The common inclusion criteria of the two groups were: 1) 18 ~ 55 years old; 2) education ≥ 6 years; 3) right-handed. For the MDD group, the additional inclusion criteria were: 1) diagnosed </w:t>
      </w:r>
      <w:r w:rsidRPr="00C95CFD">
        <w:rPr>
          <w:rFonts w:ascii="Times New Roman" w:hAnsi="Times New Roman" w:hint="eastAsia"/>
          <w:color w:val="231F20"/>
          <w:sz w:val="24"/>
          <w:szCs w:val="24"/>
        </w:rPr>
        <w:t>with</w:t>
      </w:r>
      <w:r w:rsidRPr="00C95CFD">
        <w:rPr>
          <w:rFonts w:ascii="Times New Roman" w:hAnsi="Times New Roman"/>
          <w:color w:val="231F20"/>
          <w:sz w:val="24"/>
          <w:szCs w:val="24"/>
        </w:rPr>
        <w:t xml:space="preserve"> MDD </w:t>
      </w:r>
      <w:r w:rsidRPr="00C95CFD">
        <w:rPr>
          <w:rFonts w:ascii="Times New Roman" w:hAnsi="Times New Roman" w:hint="eastAsia"/>
          <w:color w:val="231F20"/>
          <w:sz w:val="24"/>
          <w:szCs w:val="24"/>
        </w:rPr>
        <w:t>b</w:t>
      </w:r>
      <w:r w:rsidRPr="00C95CFD">
        <w:rPr>
          <w:rFonts w:ascii="Times New Roman" w:hAnsi="Times New Roman"/>
          <w:color w:val="231F20"/>
          <w:sz w:val="24"/>
          <w:szCs w:val="24"/>
        </w:rPr>
        <w:t>y two attending psychiatrists using Structured Clinical Interview for DSM-IV (SCID-IV); 2) currently suffering from at least moderate depression, with a score of ≥ 20 on the 24-item Hamilton Depression Rating Scale (HAM-D</w:t>
      </w:r>
      <w:r w:rsidRPr="00C95CFD">
        <w:rPr>
          <w:rFonts w:ascii="Times New Roman" w:hAnsi="Times New Roman"/>
          <w:color w:val="231F20"/>
          <w:sz w:val="24"/>
          <w:szCs w:val="24"/>
          <w:vertAlign w:val="subscript"/>
        </w:rPr>
        <w:t>24</w:t>
      </w:r>
      <w:r w:rsidRPr="00C95CFD">
        <w:rPr>
          <w:rFonts w:ascii="Times New Roman" w:hAnsi="Times New Roman"/>
          <w:color w:val="231F20"/>
          <w:sz w:val="24"/>
          <w:szCs w:val="24"/>
        </w:rPr>
        <w:t>); 3) not taking psychotropic drugs at least 2 weeks (6 weeks for fluoxetine) before inclusion. Other inclusion criteria for HCs were: 1) no current or lifetime diagnosis of psychiatric disorder or substance-related disorders; 2) HAMD</w:t>
      </w:r>
      <w:r w:rsidRPr="00C95CFD">
        <w:rPr>
          <w:rFonts w:ascii="Times New Roman" w:hAnsi="Times New Roman"/>
          <w:color w:val="231F20"/>
          <w:sz w:val="24"/>
          <w:szCs w:val="24"/>
          <w:vertAlign w:val="subscript"/>
        </w:rPr>
        <w:t xml:space="preserve">24 </w:t>
      </w:r>
      <w:r w:rsidRPr="00C95CFD">
        <w:rPr>
          <w:rFonts w:ascii="Times New Roman" w:hAnsi="Times New Roman"/>
          <w:color w:val="231F20"/>
          <w:sz w:val="24"/>
          <w:szCs w:val="24"/>
        </w:rPr>
        <w:t>≤ 7; 3) no history of psychotropic substance or drug use. The exclusion criteria for both groups were: 1) any other DSM-IV psychiatric disorder or major physical illness diagnosed at present or lifetime; 2) history of head injury or loss of consciousness for more than 5 minutes; 3) DSM-IV alcohol or drug dependence; 4) pregnancy or breastfeeding; 5) color-blindness; 6) abnormal urine toxicology or thyroid screening results.</w:t>
      </w:r>
    </w:p>
    <w:p w14:paraId="5D1238E9" w14:textId="0A781B95" w:rsidR="00656072" w:rsidRPr="00C95CFD" w:rsidRDefault="00656072" w:rsidP="00A902E2">
      <w:pPr>
        <w:keepNext/>
        <w:keepLines/>
        <w:spacing w:before="260" w:after="260" w:line="360" w:lineRule="auto"/>
        <w:outlineLvl w:val="1"/>
        <w:rPr>
          <w:rFonts w:ascii="Times New Roman" w:hAnsi="Times New Roman"/>
          <w:b/>
          <w:sz w:val="24"/>
          <w:szCs w:val="24"/>
        </w:rPr>
      </w:pPr>
      <w:r w:rsidRPr="00C95CFD">
        <w:rPr>
          <w:rFonts w:ascii="Times New Roman" w:hAnsi="Times New Roman"/>
          <w:b/>
          <w:sz w:val="24"/>
          <w:szCs w:val="24"/>
        </w:rPr>
        <w:t xml:space="preserve">2. MRI data acquisition, </w:t>
      </w:r>
      <w:r w:rsidRPr="00C95CFD">
        <w:rPr>
          <w:rFonts w:ascii="Times New Roman" w:eastAsia="Times New Roman" w:hAnsi="Times New Roman"/>
          <w:b/>
          <w:sz w:val="24"/>
          <w:szCs w:val="24"/>
        </w:rPr>
        <w:t xml:space="preserve">preprocessing and </w:t>
      </w:r>
      <w:r w:rsidR="00A84C73">
        <w:rPr>
          <w:rFonts w:ascii="Times New Roman" w:hAnsi="Times New Roman"/>
          <w:b/>
          <w:sz w:val="24"/>
          <w:szCs w:val="24"/>
        </w:rPr>
        <w:t>functional connectivity</w:t>
      </w:r>
      <w:r w:rsidRPr="00C95CFD">
        <w:rPr>
          <w:rFonts w:ascii="Times New Roman" w:hAnsi="Times New Roman"/>
          <w:b/>
          <w:sz w:val="24"/>
          <w:szCs w:val="24"/>
        </w:rPr>
        <w:t xml:space="preserve"> network</w:t>
      </w:r>
      <w:r w:rsidR="001619D1">
        <w:rPr>
          <w:rFonts w:ascii="Times New Roman" w:hAnsi="Times New Roman"/>
          <w:b/>
          <w:sz w:val="24"/>
          <w:szCs w:val="24"/>
        </w:rPr>
        <w:t xml:space="preserve"> (FCN)</w:t>
      </w:r>
      <w:r w:rsidRPr="00C95CFD">
        <w:rPr>
          <w:rFonts w:ascii="Times New Roman" w:hAnsi="Times New Roman"/>
          <w:b/>
          <w:sz w:val="24"/>
          <w:szCs w:val="24"/>
        </w:rPr>
        <w:t xml:space="preserve"> construction </w:t>
      </w:r>
    </w:p>
    <w:p w14:paraId="36CC9825" w14:textId="4A907178" w:rsidR="00656072" w:rsidRPr="00C95CFD" w:rsidRDefault="00656072" w:rsidP="00A902E2">
      <w:pPr>
        <w:keepNext/>
        <w:keepLines/>
        <w:spacing w:before="260" w:after="260" w:line="360" w:lineRule="auto"/>
        <w:outlineLvl w:val="2"/>
        <w:rPr>
          <w:rFonts w:ascii="Times New Roman" w:hAnsi="Times New Roman" w:cs="Times New Roman"/>
          <w:b/>
          <w:sz w:val="24"/>
          <w:szCs w:val="24"/>
        </w:rPr>
      </w:pPr>
      <w:r w:rsidRPr="00C95CFD">
        <w:rPr>
          <w:rFonts w:ascii="Times New Roman" w:hAnsi="Times New Roman" w:cs="Times New Roman"/>
          <w:b/>
          <w:sz w:val="24"/>
          <w:szCs w:val="24"/>
        </w:rPr>
        <w:t>2.1 MRI Data Acquisition</w:t>
      </w:r>
    </w:p>
    <w:p w14:paraId="61F58D05" w14:textId="77777777" w:rsidR="00656072" w:rsidRPr="00C95CFD" w:rsidRDefault="00656072" w:rsidP="00A902E2">
      <w:pPr>
        <w:spacing w:line="360" w:lineRule="auto"/>
        <w:rPr>
          <w:rFonts w:ascii="Times New Roman" w:hAnsi="Times New Roman" w:cs="Times New Roman"/>
          <w:sz w:val="24"/>
          <w:szCs w:val="24"/>
        </w:rPr>
      </w:pPr>
      <w:r w:rsidRPr="00C95CFD">
        <w:rPr>
          <w:rFonts w:ascii="Times New Roman" w:hAnsi="Times New Roman" w:cs="Times New Roman"/>
          <w:sz w:val="24"/>
          <w:szCs w:val="24"/>
        </w:rPr>
        <w:t>All subjects were scanned using a 3T MR scanner (Signa HDxt MR, GE Healthcare, Milwaukee, WI). During scanning, foam pads were used to reduce head motion and scanner noise. Functional images were obtained using a gradient (GRE) echo-planar imaging sequence with axial scanning according to the following parameters: repetition time (TR) =2,000 ms; echo time (TE) = 30 ms; field of view (FOV) = 220 × 220 mm</w:t>
      </w:r>
      <w:r w:rsidRPr="00C95CFD">
        <w:rPr>
          <w:rFonts w:ascii="Times New Roman" w:hAnsi="Times New Roman" w:cs="Times New Roman"/>
          <w:sz w:val="24"/>
          <w:szCs w:val="24"/>
          <w:vertAlign w:val="superscript"/>
        </w:rPr>
        <w:t>2</w:t>
      </w:r>
      <w:r w:rsidRPr="00C95CFD">
        <w:rPr>
          <w:rFonts w:ascii="Times New Roman" w:hAnsi="Times New Roman" w:cs="Times New Roman"/>
          <w:sz w:val="24"/>
          <w:szCs w:val="24"/>
        </w:rPr>
        <w:t>; flip angle = 90</w:t>
      </w:r>
      <w:r w:rsidRPr="00C95CFD">
        <w:rPr>
          <w:rFonts w:ascii="Times New Roman" w:hAnsi="Times New Roman" w:cs="Times New Roman"/>
          <w:sz w:val="24"/>
          <w:szCs w:val="24"/>
          <w:vertAlign w:val="superscript"/>
        </w:rPr>
        <w:t>o</w:t>
      </w:r>
      <w:r w:rsidRPr="00C95CFD">
        <w:rPr>
          <w:rFonts w:ascii="Times New Roman" w:hAnsi="Times New Roman" w:cs="Times New Roman"/>
          <w:sz w:val="24"/>
          <w:szCs w:val="24"/>
        </w:rPr>
        <w:t xml:space="preserve">; slice thickness = 4 mm; slice gap = 0.6 mm; matrix size = 64 × 64; </w:t>
      </w:r>
      <w:r w:rsidRPr="00C95CFD">
        <w:rPr>
          <w:rFonts w:ascii="Times New Roman" w:hAnsi="Times New Roman" w:cs="Times New Roman"/>
          <w:sz w:val="24"/>
          <w:szCs w:val="24"/>
        </w:rPr>
        <w:lastRenderedPageBreak/>
        <w:t xml:space="preserve">slices = 33; A 6-minute (180 time points) </w:t>
      </w:r>
      <w:r w:rsidRPr="00C95CFD">
        <w:rPr>
          <w:rFonts w:ascii="Times New Roman" w:hAnsi="Times New Roman" w:cs="Times New Roman" w:hint="eastAsia"/>
          <w:sz w:val="24"/>
          <w:szCs w:val="24"/>
        </w:rPr>
        <w:t>f</w:t>
      </w:r>
      <w:r w:rsidRPr="00C95CFD">
        <w:rPr>
          <w:rFonts w:ascii="Times New Roman" w:hAnsi="Times New Roman" w:cs="Times New Roman"/>
          <w:sz w:val="24"/>
          <w:szCs w:val="24"/>
        </w:rPr>
        <w:t>MRI scan was collected for each subject. We also acquired high-resolution 3D brain anatomical images using a T1-weighted BRAVO sequence according to the following parameters: TR = 6.8 ms, TE = 2.5 ms, flip angle = 9</w:t>
      </w:r>
      <w:r w:rsidRPr="00C95CFD">
        <w:rPr>
          <w:rFonts w:ascii="Times New Roman" w:hAnsi="Times New Roman" w:cs="Times New Roman"/>
          <w:sz w:val="24"/>
          <w:szCs w:val="24"/>
          <w:vertAlign w:val="superscript"/>
        </w:rPr>
        <w:t>o</w:t>
      </w:r>
      <w:r w:rsidRPr="00C95CFD">
        <w:rPr>
          <w:rFonts w:ascii="Times New Roman" w:hAnsi="Times New Roman" w:cs="Times New Roman"/>
          <w:sz w:val="24"/>
          <w:szCs w:val="24"/>
        </w:rPr>
        <w:t>, slice gap = 0 mm, turnover time (TI) = 1100 ms, NEX = 1, FOV = 256 × 256 mm</w:t>
      </w:r>
      <w:r w:rsidRPr="00C95CFD">
        <w:rPr>
          <w:rFonts w:ascii="Times New Roman" w:hAnsi="Times New Roman" w:cs="Times New Roman"/>
          <w:sz w:val="24"/>
          <w:szCs w:val="24"/>
          <w:vertAlign w:val="superscript"/>
        </w:rPr>
        <w:t>2</w:t>
      </w:r>
      <w:r w:rsidRPr="00C95CFD">
        <w:rPr>
          <w:rFonts w:ascii="Times New Roman" w:hAnsi="Times New Roman" w:cs="Times New Roman"/>
          <w:sz w:val="24"/>
          <w:szCs w:val="24"/>
        </w:rPr>
        <w:t xml:space="preserve">, matrix size= 256 × 256, and 192 contiguous sagittal slices were collected with slice thickness = 1mm. </w:t>
      </w:r>
    </w:p>
    <w:p w14:paraId="242FE0E5" w14:textId="06DB8CF7" w:rsidR="00656072" w:rsidRPr="00C95CFD" w:rsidRDefault="00656072" w:rsidP="00A902E2">
      <w:pPr>
        <w:keepNext/>
        <w:keepLines/>
        <w:spacing w:before="260" w:after="260" w:line="360" w:lineRule="auto"/>
        <w:outlineLvl w:val="2"/>
        <w:rPr>
          <w:rFonts w:ascii="Times New Roman" w:eastAsia="Times New Roman" w:hAnsi="Times New Roman" w:cs="Times New Roman"/>
          <w:b/>
          <w:sz w:val="24"/>
          <w:szCs w:val="24"/>
        </w:rPr>
      </w:pPr>
      <w:r w:rsidRPr="00C95CFD">
        <w:rPr>
          <w:rFonts w:ascii="Times New Roman" w:eastAsia="Times New Roman" w:hAnsi="Times New Roman" w:cs="Times New Roman"/>
          <w:b/>
          <w:sz w:val="24"/>
          <w:szCs w:val="24"/>
        </w:rPr>
        <w:t>2.2 Data preprocessing</w:t>
      </w:r>
    </w:p>
    <w:p w14:paraId="5BD37021" w14:textId="4A03E31E" w:rsidR="00656072" w:rsidRPr="00C95CFD" w:rsidRDefault="00656072" w:rsidP="00A902E2">
      <w:pPr>
        <w:spacing w:line="360" w:lineRule="auto"/>
        <w:rPr>
          <w:rFonts w:ascii="Times New Roman" w:eastAsia="宋体" w:hAnsi="Times New Roman" w:cs="Times New Roman"/>
          <w:sz w:val="24"/>
          <w:szCs w:val="24"/>
        </w:rPr>
      </w:pPr>
      <w:bookmarkStart w:id="0" w:name="OLE_LINK38"/>
      <w:r w:rsidRPr="00C95CFD">
        <w:rPr>
          <w:rFonts w:ascii="Times New Roman" w:eastAsia="宋体" w:hAnsi="Times New Roman" w:cs="Times New Roman"/>
          <w:sz w:val="24"/>
          <w:szCs w:val="24"/>
        </w:rPr>
        <w:t>For the functional imaging data of each subject, the first 10 time points were discarded to remove possible T1 stabilization effects. Next, imaging data were preprocessed using the statistical</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parametric mapping software package SPM12 (http://www.fil.ion.ucl.ac.uk/spm). Preprocessing steps mainly included the removal</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of sudden spikes caused by significant head motion, slicing time correction, spatial realignment</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correction, normalization, spatial smoothing, and temporal band-pass filtering</w:t>
      </w:r>
      <w:r w:rsidR="00F516A1">
        <w:rPr>
          <w:rFonts w:ascii="Times New Roman" w:eastAsia="宋体" w:hAnsi="Times New Roman" w:cs="Times New Roman"/>
          <w:sz w:val="24"/>
          <w:szCs w:val="24"/>
        </w:rPr>
        <w:t xml:space="preserve"> </w:t>
      </w:r>
      <w:r w:rsidR="00081420">
        <w:rPr>
          <w:rFonts w:ascii="Times New Roman" w:eastAsia="宋体" w:hAnsi="Times New Roman" w:cs="Times New Roman"/>
          <w:sz w:val="24"/>
          <w:szCs w:val="24"/>
        </w:rPr>
        <w:fldChar w:fldCharType="begin">
          <w:fldData xml:space="preserve">PEVuZE5vdGU+PENpdGU+PEF1dGhvcj5aZW5nPC9BdXRob3I+PFllYXI+MjAxNDwvWWVhcj48UmVj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cGFnZXM+NjA1OC02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</w:fldData>
        </w:fldChar>
      </w:r>
      <w:r w:rsidR="00842CC6">
        <w:rPr>
          <w:rFonts w:ascii="Times New Roman" w:eastAsia="宋体" w:hAnsi="Times New Roman" w:cs="Times New Roman"/>
          <w:sz w:val="24"/>
          <w:szCs w:val="24"/>
        </w:rPr>
        <w:instrText xml:space="preserve"> ADDIN EN.CITE </w:instrText>
      </w:r>
      <w:r w:rsidR="00842CC6">
        <w:rPr>
          <w:rFonts w:ascii="Times New Roman" w:eastAsia="宋体" w:hAnsi="Times New Roman" w:cs="Times New Roman"/>
          <w:sz w:val="24"/>
          <w:szCs w:val="24"/>
        </w:rPr>
        <w:fldChar w:fldCharType="begin">
          <w:fldData xml:space="preserve">PEVuZE5vdGU+PENpdGU+PEF1dGhvcj5aZW5nPC9BdXRob3I+PFllYXI+MjAxNDwvWWVhcj48UmVj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cGFnZXM+NjA1OC02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</w:fldData>
        </w:fldChar>
      </w:r>
      <w:r w:rsidR="00842CC6">
        <w:rPr>
          <w:rFonts w:ascii="Times New Roman" w:eastAsia="宋体" w:hAnsi="Times New Roman" w:cs="Times New Roman"/>
          <w:sz w:val="24"/>
          <w:szCs w:val="24"/>
        </w:rPr>
        <w:instrText xml:space="preserve"> ADDIN EN.CITE.DATA </w:instrText>
      </w:r>
      <w:r w:rsidR="00842CC6">
        <w:rPr>
          <w:rFonts w:ascii="Times New Roman" w:eastAsia="宋体" w:hAnsi="Times New Roman" w:cs="Times New Roman"/>
          <w:sz w:val="24"/>
          <w:szCs w:val="24"/>
        </w:rPr>
      </w:r>
      <w:r w:rsidR="00842CC6">
        <w:rPr>
          <w:rFonts w:ascii="Times New Roman" w:eastAsia="宋体" w:hAnsi="Times New Roman" w:cs="Times New Roman"/>
          <w:sz w:val="24"/>
          <w:szCs w:val="24"/>
        </w:rPr>
        <w:fldChar w:fldCharType="end"/>
      </w:r>
      <w:r w:rsidR="00081420">
        <w:rPr>
          <w:rFonts w:ascii="Times New Roman" w:eastAsia="宋体" w:hAnsi="Times New Roman" w:cs="Times New Roman"/>
          <w:sz w:val="24"/>
          <w:szCs w:val="24"/>
        </w:rPr>
      </w:r>
      <w:r w:rsidR="00081420">
        <w:rPr>
          <w:rFonts w:ascii="Times New Roman" w:eastAsia="宋体" w:hAnsi="Times New Roman" w:cs="Times New Roman"/>
          <w:sz w:val="24"/>
          <w:szCs w:val="24"/>
        </w:rPr>
        <w:fldChar w:fldCharType="separate"/>
      </w:r>
      <w:r w:rsidR="00842CC6" w:rsidRPr="00842CC6">
        <w:rPr>
          <w:rFonts w:ascii="Times New Roman" w:eastAsia="宋体" w:hAnsi="Times New Roman" w:cs="Times New Roman"/>
          <w:noProof/>
          <w:sz w:val="24"/>
          <w:szCs w:val="24"/>
          <w:vertAlign w:val="superscript"/>
        </w:rPr>
        <w:t>1, 2</w:t>
      </w:r>
      <w:r w:rsidR="00081420">
        <w:rPr>
          <w:rFonts w:ascii="Times New Roman" w:eastAsia="宋体" w:hAnsi="Times New Roman" w:cs="Times New Roman"/>
          <w:sz w:val="24"/>
          <w:szCs w:val="24"/>
        </w:rPr>
        <w:fldChar w:fldCharType="end"/>
      </w:r>
      <w:r w:rsidRPr="00C95CFD">
        <w:rPr>
          <w:rFonts w:ascii="Times New Roman" w:eastAsia="宋体" w:hAnsi="Times New Roman" w:cs="Times New Roman"/>
          <w:sz w:val="24"/>
          <w:szCs w:val="24"/>
        </w:rPr>
        <w:t>. Slicing time correction was utilized to compensate for slice acquisition dependent time shifts of each volume. Six rigid body</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 xml:space="preserve">translation and rotation parameters were applied to correct head motion. It should be noted that the subjects </w:t>
      </w:r>
      <w:r w:rsidRPr="00C95CFD">
        <w:rPr>
          <w:rFonts w:ascii="Times New Roman" w:eastAsia="宋体" w:hAnsi="Times New Roman" w:cs="Times New Roman" w:hint="eastAsia"/>
          <w:sz w:val="24"/>
          <w:szCs w:val="24"/>
        </w:rPr>
        <w:t>which</w:t>
      </w:r>
      <w:r w:rsidRPr="00C95CFD">
        <w:rPr>
          <w:rFonts w:ascii="Times New Roman" w:eastAsia="宋体" w:hAnsi="Times New Roman" w:cs="Times New Roman"/>
          <w:sz w:val="24"/>
          <w:szCs w:val="24"/>
        </w:rPr>
        <w:t xml:space="preserve"> </w:t>
      </w:r>
      <w:r w:rsidRPr="00C95CFD">
        <w:rPr>
          <w:rFonts w:ascii="Times New Roman" w:eastAsia="宋体" w:hAnsi="Times New Roman" w:cs="Times New Roman" w:hint="eastAsia"/>
          <w:sz w:val="24"/>
          <w:szCs w:val="24"/>
        </w:rPr>
        <w:t>included</w:t>
      </w:r>
      <w:r w:rsidRPr="00C95CFD">
        <w:rPr>
          <w:rFonts w:ascii="Times New Roman" w:eastAsia="宋体" w:hAnsi="Times New Roman" w:cs="Times New Roman"/>
          <w:sz w:val="24"/>
          <w:szCs w:val="24"/>
        </w:rPr>
        <w:t xml:space="preserve"> had less than 2 mm translation and 2° of rotation in any of the x-, y-, and z-axes.</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Normalization included</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rs-fMRI data written into the Montreal Neurological Institute (MNI) space at a 3 × 3 × 3mm</w:t>
      </w:r>
      <w:r w:rsidRPr="00C95CFD">
        <w:rPr>
          <w:rFonts w:ascii="Times New Roman" w:eastAsia="宋体" w:hAnsi="Times New Roman" w:cs="Times New Roman"/>
          <w:sz w:val="24"/>
          <w:szCs w:val="24"/>
          <w:vertAlign w:val="superscript"/>
        </w:rPr>
        <w:t>3</w:t>
      </w:r>
      <w:r w:rsidRPr="00C95CFD">
        <w:rPr>
          <w:rFonts w:ascii="Times New Roman" w:eastAsia="宋体" w:hAnsi="Times New Roman" w:cs="Times New Roman"/>
          <w:sz w:val="24"/>
          <w:szCs w:val="24"/>
        </w:rPr>
        <w:t xml:space="preserve"> resolution</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using the nonlinear transformation calculated on the corresponding anatomic images. The normalized</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functional volumes were spatially smoothed using a 6-mm full width at half maximum (FWHM)</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Gaussian filter kernel. Briefly, the linear trend over each scan was removed and a temporal bandpass filter from 0.01 to 0.08 Hz was performed. Prior to spatial smoothing, to reduce hardware noise,</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the draining vessel effect, and motion artifacts on each voxel of gray matter, we further regressed the</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following nuisance variables: six rigid body motion parameters, three mean signals from the white</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matter (WM), cerebrospinal ﬂuid (CSF) and whole-brain global signals</w:t>
      </w:r>
      <w:r w:rsidRPr="00C95CFD">
        <w:rPr>
          <w:rFonts w:ascii="Times New Roman" w:eastAsia="宋体" w:hAnsi="Times New Roman" w:cs="Times New Roman" w:hint="eastAsia"/>
          <w:sz w:val="24"/>
          <w:szCs w:val="24"/>
        </w:rPr>
        <w:t>,</w:t>
      </w:r>
      <w:r w:rsidRPr="00C95CFD">
        <w:rPr>
          <w:rFonts w:ascii="Times New Roman" w:eastAsia="宋体" w:hAnsi="Times New Roman" w:cs="Times New Roman"/>
          <w:sz w:val="24"/>
          <w:szCs w:val="24"/>
        </w:rPr>
        <w:t xml:space="preserve"> as well as their first-order derivative terms. The residuals from the functional data were used for</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 xml:space="preserve">further analysis. After data </w:t>
      </w:r>
      <w:r w:rsidRPr="00C95CFD">
        <w:rPr>
          <w:rFonts w:ascii="Times New Roman" w:eastAsia="宋体" w:hAnsi="Times New Roman" w:cs="Times New Roman"/>
          <w:sz w:val="24"/>
          <w:szCs w:val="24"/>
        </w:rPr>
        <w:lastRenderedPageBreak/>
        <w:t>preprocessing, 5 MDD patients and 6</w:t>
      </w:r>
      <w:r w:rsidRPr="00C95CFD">
        <w:rPr>
          <w:rFonts w:ascii="Times New Roman" w:eastAsia="宋体" w:hAnsi="Times New Roman" w:cs="Times New Roman" w:hint="eastAsia"/>
          <w:sz w:val="24"/>
          <w:szCs w:val="24"/>
        </w:rPr>
        <w:t xml:space="preserve"> </w:t>
      </w:r>
      <w:r w:rsidRPr="00C95CFD">
        <w:rPr>
          <w:rFonts w:ascii="Times New Roman" w:eastAsia="宋体" w:hAnsi="Times New Roman" w:cs="Times New Roman"/>
          <w:sz w:val="24"/>
          <w:szCs w:val="24"/>
        </w:rPr>
        <w:t xml:space="preserve">HC were excluded for excessive head motions. Considering that resting-state FC can be affected by micromovements from volume to volume </w:t>
      </w:r>
      <w:r w:rsidRPr="00C95CFD">
        <w:rPr>
          <w:rFonts w:ascii="Times New Roman" w:eastAsia="宋体" w:hAnsi="Times New Roman" w:cs="Times New Roman"/>
          <w:sz w:val="24"/>
          <w:szCs w:val="24"/>
        </w:rPr>
        <w:fldChar w:fldCharType="begin">
          <w:fldData xml:space="preserve">PEVuZE5vdGU+PENpdGU+PEF1dGhvcj5Qb3dlcjwvQXV0aG9yPjxZZWFyPjIwMTI8L1llYXI+PFJl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</w:fldData>
        </w:fldChar>
      </w:r>
      <w:r w:rsidR="00842CC6">
        <w:rPr>
          <w:rFonts w:ascii="Times New Roman" w:eastAsia="宋体" w:hAnsi="Times New Roman" w:cs="Times New Roman"/>
          <w:sz w:val="24"/>
          <w:szCs w:val="24"/>
        </w:rPr>
        <w:instrText xml:space="preserve"> ADDIN EN.CITE </w:instrText>
      </w:r>
      <w:r w:rsidR="00842CC6">
        <w:rPr>
          <w:rFonts w:ascii="Times New Roman" w:eastAsia="宋体" w:hAnsi="Times New Roman" w:cs="Times New Roman"/>
          <w:sz w:val="24"/>
          <w:szCs w:val="24"/>
        </w:rPr>
        <w:fldChar w:fldCharType="begin">
          <w:fldData xml:space="preserve">PEVuZE5vdGU+PENpdGU+PEF1dGhvcj5Qb3dlcjwvQXV0aG9yPjxZZWFyPjIwMTI8L1llYXI+PFJl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</w:fldData>
        </w:fldChar>
      </w:r>
      <w:r w:rsidR="00842CC6">
        <w:rPr>
          <w:rFonts w:ascii="Times New Roman" w:eastAsia="宋体" w:hAnsi="Times New Roman" w:cs="Times New Roman"/>
          <w:sz w:val="24"/>
          <w:szCs w:val="24"/>
        </w:rPr>
        <w:instrText xml:space="preserve"> ADDIN EN.CITE.DATA </w:instrText>
      </w:r>
      <w:r w:rsidR="00842CC6">
        <w:rPr>
          <w:rFonts w:ascii="Times New Roman" w:eastAsia="宋体" w:hAnsi="Times New Roman" w:cs="Times New Roman"/>
          <w:sz w:val="24"/>
          <w:szCs w:val="24"/>
        </w:rPr>
      </w:r>
      <w:r w:rsidR="00842CC6">
        <w:rPr>
          <w:rFonts w:ascii="Times New Roman" w:eastAsia="宋体" w:hAnsi="Times New Roman" w:cs="Times New Roman"/>
          <w:sz w:val="24"/>
          <w:szCs w:val="24"/>
        </w:rPr>
        <w:fldChar w:fldCharType="end"/>
      </w:r>
      <w:r w:rsidRPr="00C95CFD">
        <w:rPr>
          <w:rFonts w:ascii="Times New Roman" w:eastAsia="宋体" w:hAnsi="Times New Roman" w:cs="Times New Roman"/>
          <w:sz w:val="24"/>
          <w:szCs w:val="24"/>
        </w:rPr>
      </w:r>
      <w:r w:rsidRPr="00C95CFD">
        <w:rPr>
          <w:rFonts w:ascii="Times New Roman" w:eastAsia="宋体" w:hAnsi="Times New Roman" w:cs="Times New Roman"/>
          <w:sz w:val="24"/>
          <w:szCs w:val="24"/>
        </w:rPr>
        <w:fldChar w:fldCharType="separate"/>
      </w:r>
      <w:r w:rsidR="00842CC6" w:rsidRPr="00842CC6">
        <w:rPr>
          <w:rFonts w:ascii="Times New Roman" w:eastAsia="宋体" w:hAnsi="Times New Roman" w:cs="Times New Roman"/>
          <w:noProof/>
          <w:sz w:val="24"/>
          <w:szCs w:val="24"/>
          <w:vertAlign w:val="superscript"/>
        </w:rPr>
        <w:t>1, 3</w:t>
      </w:r>
      <w:r w:rsidRPr="00C95CFD">
        <w:rPr>
          <w:rFonts w:ascii="Times New Roman" w:eastAsia="宋体" w:hAnsi="Times New Roman" w:cs="Times New Roman"/>
          <w:sz w:val="24"/>
          <w:szCs w:val="24"/>
        </w:rPr>
        <w:fldChar w:fldCharType="end"/>
      </w:r>
      <w:r w:rsidRPr="00C95CFD">
        <w:rPr>
          <w:rFonts w:ascii="Times New Roman" w:eastAsia="宋体" w:hAnsi="Times New Roman" w:cs="Times New Roman"/>
          <w:sz w:val="24"/>
          <w:szCs w:val="24"/>
        </w:rPr>
        <w:t xml:space="preserve">, we calculated the frame-wise displacement (FD) values of each subject </w:t>
      </w:r>
      <w:r w:rsidRPr="00C95CFD">
        <w:rPr>
          <w:rFonts w:ascii="Times New Roman" w:eastAsia="宋体" w:hAnsi="Times New Roman" w:cs="Times New Roman" w:hint="eastAsia"/>
          <w:sz w:val="24"/>
          <w:szCs w:val="24"/>
        </w:rPr>
        <w:t>and</w:t>
      </w:r>
      <w:r w:rsidRPr="00C95CFD">
        <w:rPr>
          <w:rFonts w:ascii="Times New Roman" w:eastAsia="宋体" w:hAnsi="Times New Roman" w:cs="Times New Roman"/>
          <w:sz w:val="24"/>
          <w:szCs w:val="24"/>
        </w:rPr>
        <w:t xml:space="preserve"> </w:t>
      </w:r>
      <w:r w:rsidRPr="00C95CFD">
        <w:rPr>
          <w:rFonts w:ascii="Times New Roman" w:eastAsia="宋体" w:hAnsi="Times New Roman" w:cs="Times New Roman" w:hint="eastAsia"/>
          <w:sz w:val="24"/>
          <w:szCs w:val="24"/>
        </w:rPr>
        <w:t>estimated</w:t>
      </w:r>
      <w:r w:rsidRPr="00C95CFD">
        <w:rPr>
          <w:rFonts w:ascii="Times New Roman" w:eastAsia="宋体" w:hAnsi="Times New Roman" w:cs="Times New Roman"/>
          <w:sz w:val="24"/>
          <w:szCs w:val="24"/>
        </w:rPr>
        <w:t xml:space="preserve"> </w:t>
      </w:r>
      <w:r w:rsidRPr="00C95CFD">
        <w:rPr>
          <w:rFonts w:ascii="Times New Roman" w:eastAsia="宋体" w:hAnsi="Times New Roman" w:cs="Times New Roman" w:hint="eastAsia"/>
          <w:sz w:val="24"/>
          <w:szCs w:val="24"/>
        </w:rPr>
        <w:t>the</w:t>
      </w:r>
      <w:r w:rsidRPr="00C95CFD">
        <w:rPr>
          <w:rFonts w:ascii="Times New Roman" w:eastAsia="宋体" w:hAnsi="Times New Roman" w:cs="Times New Roman"/>
          <w:sz w:val="24"/>
          <w:szCs w:val="24"/>
        </w:rPr>
        <w:t xml:space="preserve"> differences of FD across </w:t>
      </w:r>
      <w:r w:rsidR="00A84C73">
        <w:rPr>
          <w:rFonts w:ascii="Times New Roman" w:eastAsia="宋体" w:hAnsi="Times New Roman" w:cs="Times New Roman"/>
          <w:sz w:val="24"/>
          <w:szCs w:val="24"/>
        </w:rPr>
        <w:t>first-episode MDD (</w:t>
      </w:r>
      <w:r w:rsidRPr="00C95CFD">
        <w:rPr>
          <w:rFonts w:ascii="Times New Roman" w:eastAsia="宋体" w:hAnsi="Times New Roman" w:cs="Times New Roman"/>
          <w:sz w:val="24"/>
          <w:szCs w:val="24"/>
        </w:rPr>
        <w:t>FED</w:t>
      </w:r>
      <w:r w:rsidR="00A84C73">
        <w:rPr>
          <w:rFonts w:ascii="Times New Roman" w:eastAsia="宋体" w:hAnsi="Times New Roman" w:cs="Times New Roman"/>
          <w:sz w:val="24"/>
          <w:szCs w:val="24"/>
        </w:rPr>
        <w:t>)</w:t>
      </w:r>
      <w:r w:rsidRPr="00C95CFD">
        <w:rPr>
          <w:rFonts w:ascii="Times New Roman" w:eastAsia="宋体" w:hAnsi="Times New Roman" w:cs="Times New Roman"/>
          <w:sz w:val="24"/>
          <w:szCs w:val="24"/>
        </w:rPr>
        <w:t xml:space="preserve">, </w:t>
      </w:r>
      <w:r w:rsidR="00A84C73">
        <w:rPr>
          <w:rFonts w:ascii="Times New Roman" w:eastAsia="宋体" w:hAnsi="Times New Roman" w:cs="Times New Roman"/>
          <w:sz w:val="24"/>
          <w:szCs w:val="24"/>
        </w:rPr>
        <w:t>recurrent MDD (</w:t>
      </w:r>
      <w:r w:rsidRPr="00C95CFD">
        <w:rPr>
          <w:rFonts w:ascii="Times New Roman" w:eastAsia="宋体" w:hAnsi="Times New Roman" w:cs="Times New Roman"/>
          <w:sz w:val="24"/>
          <w:szCs w:val="24"/>
        </w:rPr>
        <w:t>RD</w:t>
      </w:r>
      <w:r w:rsidR="00A84C73">
        <w:rPr>
          <w:rFonts w:ascii="Times New Roman" w:eastAsia="宋体" w:hAnsi="Times New Roman" w:cs="Times New Roman"/>
          <w:sz w:val="24"/>
          <w:szCs w:val="24"/>
        </w:rPr>
        <w:t>)</w:t>
      </w:r>
      <w:r w:rsidRPr="00C95CFD">
        <w:rPr>
          <w:rFonts w:ascii="Times New Roman" w:eastAsia="宋体" w:hAnsi="Times New Roman" w:cs="Times New Roman"/>
          <w:sz w:val="24"/>
          <w:szCs w:val="24"/>
        </w:rPr>
        <w:t>, and HC</w:t>
      </w:r>
      <w:r w:rsidR="00A84C73">
        <w:rPr>
          <w:rFonts w:ascii="Times New Roman" w:eastAsia="宋体" w:hAnsi="Times New Roman" w:cs="Times New Roman"/>
          <w:sz w:val="24"/>
          <w:szCs w:val="24"/>
        </w:rPr>
        <w:t xml:space="preserve"> groups</w:t>
      </w:r>
      <w:r w:rsidRPr="00C95CFD">
        <w:rPr>
          <w:rFonts w:ascii="Times New Roman" w:eastAsia="宋体" w:hAnsi="Times New Roman" w:cs="Times New Roman"/>
          <w:sz w:val="24"/>
          <w:szCs w:val="24"/>
        </w:rPr>
        <w:t xml:space="preserve">; </w:t>
      </w:r>
      <w:r w:rsidR="00A84C73">
        <w:rPr>
          <w:rFonts w:ascii="Times New Roman" w:eastAsia="宋体" w:hAnsi="Times New Roman" w:cs="Times New Roman"/>
          <w:sz w:val="24"/>
          <w:szCs w:val="24"/>
        </w:rPr>
        <w:t xml:space="preserve">and </w:t>
      </w:r>
      <w:r w:rsidRPr="00C95CFD">
        <w:rPr>
          <w:rFonts w:ascii="Times New Roman" w:eastAsia="宋体" w:hAnsi="Times New Roman" w:cs="Times New Roman"/>
          <w:sz w:val="24"/>
          <w:szCs w:val="24"/>
        </w:rPr>
        <w:t>r</w:t>
      </w:r>
      <w:r w:rsidR="00A84C73">
        <w:rPr>
          <w:rFonts w:ascii="Times New Roman" w:eastAsia="宋体" w:hAnsi="Times New Roman" w:cs="Times New Roman"/>
          <w:sz w:val="24"/>
          <w:szCs w:val="24"/>
        </w:rPr>
        <w:t xml:space="preserve">emitted </w:t>
      </w:r>
      <w:r w:rsidRPr="00C95CFD">
        <w:rPr>
          <w:rFonts w:ascii="Times New Roman" w:eastAsia="宋体" w:hAnsi="Times New Roman" w:cs="Times New Roman"/>
          <w:sz w:val="24"/>
          <w:szCs w:val="24"/>
        </w:rPr>
        <w:t>FED</w:t>
      </w:r>
      <w:r w:rsidR="00A84C73">
        <w:rPr>
          <w:rFonts w:ascii="Times New Roman" w:eastAsia="宋体" w:hAnsi="Times New Roman" w:cs="Times New Roman"/>
          <w:sz w:val="24"/>
          <w:szCs w:val="24"/>
        </w:rPr>
        <w:t xml:space="preserve"> (rFED)</w:t>
      </w:r>
      <w:r w:rsidRPr="00C95CFD">
        <w:rPr>
          <w:rFonts w:ascii="Times New Roman" w:eastAsia="宋体" w:hAnsi="Times New Roman" w:cs="Times New Roman"/>
          <w:sz w:val="24"/>
          <w:szCs w:val="24"/>
        </w:rPr>
        <w:t xml:space="preserve">, </w:t>
      </w:r>
      <w:r w:rsidR="00A84C73">
        <w:rPr>
          <w:rFonts w:ascii="Times New Roman" w:eastAsia="宋体" w:hAnsi="Times New Roman" w:cs="Times New Roman"/>
          <w:sz w:val="24"/>
          <w:szCs w:val="24"/>
        </w:rPr>
        <w:t>remitted RD (</w:t>
      </w:r>
      <w:r w:rsidR="00A84C73" w:rsidRPr="00C95CFD">
        <w:rPr>
          <w:rFonts w:ascii="Times New Roman" w:eastAsia="宋体" w:hAnsi="Times New Roman" w:cs="Times New Roman"/>
          <w:sz w:val="24"/>
          <w:szCs w:val="24"/>
        </w:rPr>
        <w:t>r</w:t>
      </w:r>
      <w:r w:rsidR="00A84C73">
        <w:rPr>
          <w:rFonts w:ascii="Times New Roman" w:eastAsia="宋体" w:hAnsi="Times New Roman" w:cs="Times New Roman"/>
          <w:sz w:val="24"/>
          <w:szCs w:val="24"/>
        </w:rPr>
        <w:t>RD)</w:t>
      </w:r>
      <w:r w:rsidRPr="00C95CFD">
        <w:rPr>
          <w:rFonts w:ascii="Times New Roman" w:eastAsia="宋体" w:hAnsi="Times New Roman" w:cs="Times New Roman"/>
          <w:sz w:val="24"/>
          <w:szCs w:val="24"/>
        </w:rPr>
        <w:t>, and HC</w:t>
      </w:r>
      <w:r w:rsidR="00A84C73">
        <w:rPr>
          <w:rFonts w:ascii="Times New Roman" w:eastAsia="宋体" w:hAnsi="Times New Roman" w:cs="Times New Roman"/>
          <w:sz w:val="24"/>
          <w:szCs w:val="24"/>
        </w:rPr>
        <w:t xml:space="preserve"> groups</w:t>
      </w:r>
      <w:r w:rsidRPr="00C95CFD">
        <w:rPr>
          <w:rFonts w:ascii="Times New Roman" w:eastAsia="宋体" w:hAnsi="Times New Roman" w:cs="Times New Roman"/>
          <w:sz w:val="24"/>
          <w:szCs w:val="24"/>
        </w:rPr>
        <w:t xml:space="preserve">. </w:t>
      </w:r>
      <w:r w:rsidR="00A84C73">
        <w:rPr>
          <w:rFonts w:ascii="Times New Roman" w:eastAsia="宋体" w:hAnsi="Times New Roman" w:cs="Times New Roman"/>
          <w:sz w:val="24"/>
          <w:szCs w:val="24"/>
        </w:rPr>
        <w:t>N</w:t>
      </w:r>
      <w:r w:rsidRPr="00C95CFD">
        <w:rPr>
          <w:rFonts w:ascii="Times New Roman" w:eastAsia="宋体" w:hAnsi="Times New Roman" w:cs="Times New Roman"/>
          <w:sz w:val="24"/>
          <w:szCs w:val="24"/>
        </w:rPr>
        <w:t>o significant differences</w:t>
      </w:r>
      <w:r w:rsidR="00A84C73">
        <w:rPr>
          <w:rFonts w:ascii="Times New Roman" w:eastAsia="宋体" w:hAnsi="Times New Roman" w:cs="Times New Roman"/>
          <w:sz w:val="24"/>
          <w:szCs w:val="24"/>
        </w:rPr>
        <w:t xml:space="preserve"> were found in these groups</w:t>
      </w:r>
      <w:r w:rsidRPr="00C95CFD">
        <w:rPr>
          <w:rFonts w:ascii="Times New Roman" w:eastAsia="宋体" w:hAnsi="Times New Roman" w:cs="Times New Roman"/>
          <w:sz w:val="24"/>
          <w:szCs w:val="24"/>
        </w:rPr>
        <w:t>.</w:t>
      </w:r>
    </w:p>
    <w:bookmarkEnd w:id="0"/>
    <w:p w14:paraId="59819201" w14:textId="3129E0BE" w:rsidR="00656072" w:rsidRPr="00C95CFD" w:rsidRDefault="00656072" w:rsidP="00A902E2">
      <w:pPr>
        <w:keepNext/>
        <w:keepLines/>
        <w:spacing w:before="260" w:after="260" w:line="360" w:lineRule="auto"/>
        <w:outlineLvl w:val="2"/>
        <w:rPr>
          <w:rFonts w:ascii="Times New Roman" w:hAnsi="Times New Roman" w:cs="Times New Roman"/>
          <w:b/>
          <w:sz w:val="24"/>
          <w:szCs w:val="24"/>
        </w:rPr>
      </w:pPr>
      <w:r w:rsidRPr="00C95CFD">
        <w:rPr>
          <w:rFonts w:ascii="Times New Roman" w:hAnsi="Times New Roman" w:cs="Times New Roman"/>
          <w:b/>
          <w:sz w:val="24"/>
          <w:szCs w:val="24"/>
        </w:rPr>
        <w:t>2.3 Construction of FC</w:t>
      </w:r>
      <w:r w:rsidR="001619D1">
        <w:rPr>
          <w:rFonts w:ascii="Times New Roman" w:hAnsi="Times New Roman" w:cs="Times New Roman"/>
          <w:b/>
          <w:sz w:val="24"/>
          <w:szCs w:val="24"/>
        </w:rPr>
        <w:t>N</w:t>
      </w:r>
    </w:p>
    <w:p w14:paraId="182A5788" w14:textId="2B3BA3F6" w:rsidR="009538C4" w:rsidRPr="00CC1340" w:rsidRDefault="001B330F" w:rsidP="00A902E2">
      <w:pPr>
        <w:spacing w:line="360" w:lineRule="auto"/>
        <w:rPr>
          <w:rFonts w:ascii="Times New Roman" w:eastAsia="宋体" w:hAnsi="Times New Roman"/>
          <w:sz w:val="24"/>
          <w:szCs w:val="24"/>
        </w:rPr>
      </w:pPr>
      <w:bookmarkStart w:id="1" w:name="OLE_LINK39"/>
      <w:bookmarkStart w:id="2" w:name="OLE_LINK42"/>
      <w:r>
        <w:rPr>
          <w:rFonts w:ascii="Times New Roman" w:eastAsia="宋体" w:hAnsi="Times New Roman"/>
          <w:sz w:val="24"/>
          <w:szCs w:val="24"/>
        </w:rPr>
        <w:t xml:space="preserve">A whole-brain </w:t>
      </w:r>
      <w:r w:rsidR="009538C4" w:rsidRPr="009538C4">
        <w:rPr>
          <w:rFonts w:ascii="Times New Roman" w:eastAsia="宋体" w:hAnsi="Times New Roman"/>
          <w:sz w:val="24"/>
          <w:szCs w:val="24"/>
        </w:rPr>
        <w:t>FCN was constructed for each subject. The FCN comprised nodes based on a previously established functional parcellation of the human cerebral cortex and the human striatum</w:t>
      </w:r>
      <w:r w:rsidR="00545F28">
        <w:rPr>
          <w:rFonts w:ascii="Times New Roman" w:eastAsia="宋体" w:hAnsi="Times New Roman"/>
          <w:sz w:val="24"/>
          <w:szCs w:val="24"/>
        </w:rPr>
        <w:t xml:space="preserve"> </w:t>
      </w:r>
      <w:r w:rsidR="000D0AA3">
        <w:rPr>
          <w:rFonts w:ascii="Times New Roman" w:eastAsia="宋体" w:hAnsi="Times New Roman"/>
          <w:sz w:val="24"/>
          <w:szCs w:val="24"/>
        </w:rPr>
        <w:fldChar w:fldCharType="begin">
          <w:fldData xml:space="preserve">PEVuZE5vdGU+PENpdGU+PEF1dGhvcj5ZZW88L0F1dGhvcj48WWVhcj4yMDExPC9ZZWFyPjxSZWNO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</w:fldData>
        </w:fldChar>
      </w:r>
      <w:r w:rsidR="00842CC6">
        <w:rPr>
          <w:rFonts w:ascii="Times New Roman" w:eastAsia="宋体" w:hAnsi="Times New Roman"/>
          <w:sz w:val="24"/>
          <w:szCs w:val="24"/>
        </w:rPr>
        <w:instrText xml:space="preserve"> ADDIN EN.CITE </w:instrText>
      </w:r>
      <w:r w:rsidR="00842CC6">
        <w:rPr>
          <w:rFonts w:ascii="Times New Roman" w:eastAsia="宋体" w:hAnsi="Times New Roman"/>
          <w:sz w:val="24"/>
          <w:szCs w:val="24"/>
        </w:rPr>
        <w:fldChar w:fldCharType="begin">
          <w:fldData xml:space="preserve">PEVuZE5vdGU+PENpdGU+PEF1dGhvcj5ZZW88L0F1dGhvcj48WWVhcj4yMDExPC9ZZWFyPjxSZWNO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</w:fldData>
        </w:fldChar>
      </w:r>
      <w:r w:rsidR="00842CC6">
        <w:rPr>
          <w:rFonts w:ascii="Times New Roman" w:eastAsia="宋体" w:hAnsi="Times New Roman"/>
          <w:sz w:val="24"/>
          <w:szCs w:val="24"/>
        </w:rPr>
        <w:instrText xml:space="preserve"> ADDIN EN.CITE.DATA </w:instrText>
      </w:r>
      <w:r w:rsidR="00842CC6">
        <w:rPr>
          <w:rFonts w:ascii="Times New Roman" w:eastAsia="宋体" w:hAnsi="Times New Roman"/>
          <w:sz w:val="24"/>
          <w:szCs w:val="24"/>
        </w:rPr>
      </w:r>
      <w:r w:rsidR="00842CC6">
        <w:rPr>
          <w:rFonts w:ascii="Times New Roman" w:eastAsia="宋体" w:hAnsi="Times New Roman"/>
          <w:sz w:val="24"/>
          <w:szCs w:val="24"/>
        </w:rPr>
        <w:fldChar w:fldCharType="end"/>
      </w:r>
      <w:r w:rsidR="000D0AA3">
        <w:rPr>
          <w:rFonts w:ascii="Times New Roman" w:eastAsia="宋体" w:hAnsi="Times New Roman"/>
          <w:sz w:val="24"/>
          <w:szCs w:val="24"/>
        </w:rPr>
      </w:r>
      <w:r w:rsidR="000D0AA3">
        <w:rPr>
          <w:rFonts w:ascii="Times New Roman" w:eastAsia="宋体" w:hAnsi="Times New Roman"/>
          <w:sz w:val="24"/>
          <w:szCs w:val="24"/>
        </w:rPr>
        <w:fldChar w:fldCharType="separate"/>
      </w:r>
      <w:r w:rsidR="00842CC6" w:rsidRPr="00842CC6">
        <w:rPr>
          <w:rFonts w:ascii="Times New Roman" w:eastAsia="宋体" w:hAnsi="Times New Roman"/>
          <w:noProof/>
          <w:sz w:val="24"/>
          <w:szCs w:val="24"/>
          <w:vertAlign w:val="superscript"/>
        </w:rPr>
        <w:t>4, 5</w:t>
      </w:r>
      <w:r w:rsidR="000D0AA3">
        <w:rPr>
          <w:rFonts w:ascii="Times New Roman" w:eastAsia="宋体" w:hAnsi="Times New Roman"/>
          <w:sz w:val="24"/>
          <w:szCs w:val="24"/>
        </w:rPr>
        <w:fldChar w:fldCharType="end"/>
      </w:r>
      <w:r w:rsidR="009538C4" w:rsidRPr="009538C4">
        <w:rPr>
          <w:rFonts w:ascii="Times New Roman" w:eastAsia="宋体" w:hAnsi="Times New Roman"/>
          <w:sz w:val="24"/>
          <w:szCs w:val="24"/>
        </w:rPr>
        <w:t xml:space="preserve">. This parcellation was derived by clustering the whole-brain </w:t>
      </w:r>
      <w:r w:rsidR="001619D1">
        <w:rPr>
          <w:rFonts w:ascii="Times New Roman" w:eastAsia="宋体" w:hAnsi="Times New Roman"/>
          <w:sz w:val="24"/>
          <w:szCs w:val="24"/>
        </w:rPr>
        <w:t>FCN</w:t>
      </w:r>
      <w:r w:rsidR="009538C4" w:rsidRPr="009538C4">
        <w:rPr>
          <w:rFonts w:ascii="Times New Roman" w:eastAsia="宋体" w:hAnsi="Times New Roman"/>
          <w:sz w:val="24"/>
          <w:szCs w:val="24"/>
        </w:rPr>
        <w:t xml:space="preserve"> of 500 subjects (along with a 500 subject replication cohort) according to the similarity of regions’ </w:t>
      </w:r>
      <w:r w:rsidR="001619D1">
        <w:rPr>
          <w:rFonts w:ascii="Times New Roman" w:eastAsia="宋体" w:hAnsi="Times New Roman"/>
          <w:sz w:val="24"/>
          <w:szCs w:val="24"/>
        </w:rPr>
        <w:t>functional connectivity (FC)</w:t>
      </w:r>
      <w:r w:rsidR="009538C4" w:rsidRPr="009538C4">
        <w:rPr>
          <w:rFonts w:ascii="Times New Roman" w:eastAsia="宋体" w:hAnsi="Times New Roman"/>
          <w:sz w:val="24"/>
          <w:szCs w:val="24"/>
        </w:rPr>
        <w:t xml:space="preserve"> profiles. This procedure resulted in seven clusters, whose boundaries shared a close correspondence to the known topographic boundaries of visual network (VN), </w:t>
      </w:r>
      <w:r w:rsidR="008F3F4B" w:rsidRPr="00643C27">
        <w:rPr>
          <w:rFonts w:ascii="Times New Roman" w:eastAsia="宋体" w:hAnsi="Times New Roman" w:cs="Times New Roman" w:hint="eastAsia"/>
          <w:sz w:val="24"/>
          <w:szCs w:val="24"/>
        </w:rPr>
        <w:t>s</w:t>
      </w:r>
      <w:r w:rsidR="008F3F4B" w:rsidRPr="00643C27">
        <w:rPr>
          <w:rFonts w:ascii="Times New Roman" w:eastAsia="宋体" w:hAnsi="Times New Roman" w:cs="Times New Roman"/>
          <w:sz w:val="24"/>
          <w:szCs w:val="24"/>
        </w:rPr>
        <w:t>omatomotor</w:t>
      </w:r>
      <w:r w:rsidR="008F3F4B">
        <w:rPr>
          <w:rFonts w:ascii="Times New Roman" w:eastAsia="宋体" w:hAnsi="Times New Roman" w:cs="Times New Roman"/>
          <w:sz w:val="24"/>
          <w:szCs w:val="24"/>
        </w:rPr>
        <w:t xml:space="preserve"> (</w:t>
      </w:r>
      <w:r w:rsidR="009538C4" w:rsidRPr="009538C4">
        <w:rPr>
          <w:rFonts w:ascii="Times New Roman" w:eastAsia="宋体" w:hAnsi="Times New Roman"/>
          <w:sz w:val="24"/>
          <w:szCs w:val="24"/>
        </w:rPr>
        <w:t>SMN</w:t>
      </w:r>
      <w:r w:rsidR="008F3F4B">
        <w:rPr>
          <w:rFonts w:ascii="Times New Roman" w:eastAsia="宋体" w:hAnsi="Times New Roman"/>
          <w:sz w:val="24"/>
          <w:szCs w:val="24"/>
        </w:rPr>
        <w:t>)</w:t>
      </w:r>
      <w:r w:rsidR="009538C4" w:rsidRPr="009538C4">
        <w:rPr>
          <w:rFonts w:ascii="Times New Roman" w:eastAsia="宋体" w:hAnsi="Times New Roman"/>
          <w:sz w:val="24"/>
          <w:szCs w:val="24"/>
        </w:rPr>
        <w:t xml:space="preserve">, Limbic, </w:t>
      </w:r>
      <w:r w:rsidR="00FC02AA" w:rsidRPr="00643C27">
        <w:rPr>
          <w:rFonts w:ascii="Times New Roman" w:eastAsia="宋体" w:hAnsi="Times New Roman" w:cs="Times New Roman"/>
          <w:sz w:val="24"/>
          <w:szCs w:val="24"/>
        </w:rPr>
        <w:t>executive</w:t>
      </w:r>
      <w:r w:rsidR="00FC02AA" w:rsidRPr="00643C27">
        <w:rPr>
          <w:rFonts w:ascii="Times New Roman" w:eastAsia="宋体" w:hAnsi="Times New Roman" w:cs="Times New Roman" w:hint="eastAsia"/>
          <w:sz w:val="24"/>
          <w:szCs w:val="24"/>
        </w:rPr>
        <w:t xml:space="preserve"> </w:t>
      </w:r>
      <w:r w:rsidR="00FC02AA" w:rsidRPr="00643C27">
        <w:rPr>
          <w:rFonts w:ascii="Times New Roman" w:eastAsia="宋体" w:hAnsi="Times New Roman" w:cs="Times New Roman"/>
          <w:sz w:val="24"/>
          <w:szCs w:val="24"/>
        </w:rPr>
        <w:t>control</w:t>
      </w:r>
      <w:r w:rsidR="00FC02AA" w:rsidRPr="009538C4">
        <w:rPr>
          <w:rFonts w:ascii="Times New Roman" w:eastAsia="宋体" w:hAnsi="Times New Roman"/>
          <w:sz w:val="24"/>
          <w:szCs w:val="24"/>
        </w:rPr>
        <w:t xml:space="preserve"> </w:t>
      </w:r>
      <w:r w:rsidR="00FC02AA">
        <w:rPr>
          <w:rFonts w:ascii="Times New Roman" w:eastAsia="宋体" w:hAnsi="Times New Roman"/>
          <w:sz w:val="24"/>
          <w:szCs w:val="24"/>
        </w:rPr>
        <w:t>(</w:t>
      </w:r>
      <w:r w:rsidR="009538C4" w:rsidRPr="009538C4">
        <w:rPr>
          <w:rFonts w:ascii="Times New Roman" w:eastAsia="宋体" w:hAnsi="Times New Roman"/>
          <w:sz w:val="24"/>
          <w:szCs w:val="24"/>
        </w:rPr>
        <w:t>ECN</w:t>
      </w:r>
      <w:r w:rsidR="00FC02AA">
        <w:rPr>
          <w:rFonts w:ascii="Times New Roman" w:eastAsia="宋体" w:hAnsi="Times New Roman"/>
          <w:sz w:val="24"/>
          <w:szCs w:val="24"/>
        </w:rPr>
        <w:t>)</w:t>
      </w:r>
      <w:r w:rsidR="009538C4" w:rsidRPr="009538C4">
        <w:rPr>
          <w:rFonts w:ascii="Times New Roman" w:eastAsia="宋体" w:hAnsi="Times New Roman"/>
          <w:sz w:val="24"/>
          <w:szCs w:val="24"/>
        </w:rPr>
        <w:t xml:space="preserve">, </w:t>
      </w:r>
      <w:r w:rsidR="00FC02AA" w:rsidRPr="00643C27">
        <w:rPr>
          <w:rFonts w:ascii="Times New Roman" w:eastAsia="宋体" w:hAnsi="Times New Roman" w:cs="Times New Roman"/>
          <w:sz w:val="24"/>
          <w:szCs w:val="24"/>
        </w:rPr>
        <w:t>dorsal attention</w:t>
      </w:r>
      <w:r w:rsidR="00FC02AA" w:rsidRPr="009538C4">
        <w:rPr>
          <w:rFonts w:ascii="Times New Roman" w:eastAsia="宋体" w:hAnsi="Times New Roman"/>
          <w:sz w:val="24"/>
          <w:szCs w:val="24"/>
        </w:rPr>
        <w:t xml:space="preserve"> </w:t>
      </w:r>
      <w:r w:rsidR="00FC02AA">
        <w:rPr>
          <w:rFonts w:ascii="Times New Roman" w:eastAsia="宋体" w:hAnsi="Times New Roman"/>
          <w:sz w:val="24"/>
          <w:szCs w:val="24"/>
        </w:rPr>
        <w:t>(</w:t>
      </w:r>
      <w:r w:rsidR="009538C4" w:rsidRPr="009538C4">
        <w:rPr>
          <w:rFonts w:ascii="Times New Roman" w:eastAsia="宋体" w:hAnsi="Times New Roman"/>
          <w:sz w:val="24"/>
          <w:szCs w:val="24"/>
        </w:rPr>
        <w:t>DAN</w:t>
      </w:r>
      <w:r w:rsidR="00FC02AA">
        <w:rPr>
          <w:rFonts w:ascii="Times New Roman" w:eastAsia="宋体" w:hAnsi="Times New Roman"/>
          <w:sz w:val="24"/>
          <w:szCs w:val="24"/>
        </w:rPr>
        <w:t>)</w:t>
      </w:r>
      <w:r w:rsidR="009538C4" w:rsidRPr="009538C4">
        <w:rPr>
          <w:rFonts w:ascii="Times New Roman" w:eastAsia="宋体" w:hAnsi="Times New Roman"/>
          <w:sz w:val="24"/>
          <w:szCs w:val="24"/>
        </w:rPr>
        <w:t xml:space="preserve">, </w:t>
      </w:r>
      <w:r w:rsidR="00FC02AA" w:rsidRPr="00643C27">
        <w:rPr>
          <w:rFonts w:ascii="Times New Roman" w:eastAsia="宋体" w:hAnsi="Times New Roman" w:cs="Times New Roman"/>
          <w:sz w:val="24"/>
          <w:szCs w:val="24"/>
        </w:rPr>
        <w:t xml:space="preserve">salience </w:t>
      </w:r>
      <w:r w:rsidR="00FC02AA">
        <w:rPr>
          <w:rFonts w:ascii="Times New Roman" w:eastAsia="宋体" w:hAnsi="Times New Roman" w:cs="Times New Roman"/>
          <w:sz w:val="24"/>
          <w:szCs w:val="24"/>
        </w:rPr>
        <w:t>(</w:t>
      </w:r>
      <w:r w:rsidR="009538C4" w:rsidRPr="009538C4">
        <w:rPr>
          <w:rFonts w:ascii="Times New Roman" w:eastAsia="宋体" w:hAnsi="Times New Roman"/>
          <w:sz w:val="24"/>
          <w:szCs w:val="24"/>
        </w:rPr>
        <w:t>SN</w:t>
      </w:r>
      <w:r w:rsidR="00FC02AA">
        <w:rPr>
          <w:rFonts w:ascii="Times New Roman" w:eastAsia="宋体" w:hAnsi="Times New Roman"/>
          <w:sz w:val="24"/>
          <w:szCs w:val="24"/>
        </w:rPr>
        <w:t>)</w:t>
      </w:r>
      <w:r w:rsidR="009538C4" w:rsidRPr="009538C4">
        <w:rPr>
          <w:rFonts w:ascii="Times New Roman" w:eastAsia="宋体" w:hAnsi="Times New Roman"/>
          <w:sz w:val="24"/>
          <w:szCs w:val="24"/>
        </w:rPr>
        <w:t xml:space="preserve"> and </w:t>
      </w:r>
      <w:r w:rsidR="00FC02AA">
        <w:rPr>
          <w:rFonts w:ascii="Times New Roman" w:eastAsia="宋体" w:hAnsi="Times New Roman"/>
          <w:sz w:val="24"/>
          <w:szCs w:val="24"/>
        </w:rPr>
        <w:t>default mode (</w:t>
      </w:r>
      <w:r w:rsidR="009538C4" w:rsidRPr="009538C4">
        <w:rPr>
          <w:rFonts w:ascii="Times New Roman" w:eastAsia="宋体" w:hAnsi="Times New Roman"/>
          <w:sz w:val="24"/>
          <w:szCs w:val="24"/>
        </w:rPr>
        <w:t>DMN</w:t>
      </w:r>
      <w:r w:rsidR="00FC02AA">
        <w:rPr>
          <w:rFonts w:ascii="Times New Roman" w:eastAsia="宋体" w:hAnsi="Times New Roman"/>
          <w:sz w:val="24"/>
          <w:szCs w:val="24"/>
        </w:rPr>
        <w:t>) networks</w:t>
      </w:r>
      <w:r w:rsidR="009538C4" w:rsidRPr="009538C4">
        <w:rPr>
          <w:rFonts w:ascii="Times New Roman" w:eastAsia="宋体" w:hAnsi="Times New Roman"/>
          <w:sz w:val="24"/>
          <w:szCs w:val="24"/>
        </w:rPr>
        <w:t xml:space="preserve">. Detailed visualization of each network can be seen in </w:t>
      </w:r>
      <w:r w:rsidR="00474802" w:rsidRPr="009F51AC">
        <w:rPr>
          <w:rFonts w:ascii="Times New Roman" w:hAnsi="Times New Roman" w:cs="Times New Roman"/>
          <w:sz w:val="24"/>
          <w:szCs w:val="24"/>
        </w:rPr>
        <w:t>Supplement</w:t>
      </w:r>
      <w:r w:rsidR="00474802" w:rsidRPr="009F51AC">
        <w:rPr>
          <w:rFonts w:ascii="Times New Roman" w:hAnsi="Times New Roman" w:cs="Times New Roman" w:hint="eastAsia"/>
          <w:sz w:val="24"/>
          <w:szCs w:val="24"/>
        </w:rPr>
        <w:t>ary</w:t>
      </w:r>
      <w:r w:rsidR="00474802" w:rsidRPr="009538C4">
        <w:rPr>
          <w:rFonts w:ascii="Times New Roman" w:eastAsia="宋体" w:hAnsi="Times New Roman"/>
          <w:sz w:val="24"/>
          <w:szCs w:val="24"/>
        </w:rPr>
        <w:t xml:space="preserve"> </w:t>
      </w:r>
      <w:bookmarkStart w:id="3" w:name="_GoBack"/>
      <w:bookmarkEnd w:id="3"/>
      <w:r w:rsidR="009538C4" w:rsidRPr="009538C4">
        <w:rPr>
          <w:rFonts w:ascii="Times New Roman" w:eastAsia="宋体" w:hAnsi="Times New Roman"/>
          <w:sz w:val="24"/>
          <w:szCs w:val="24"/>
        </w:rPr>
        <w:t xml:space="preserve">Figure S1. </w:t>
      </w:r>
      <w:r w:rsidR="006D5466" w:rsidRPr="00F87750">
        <w:rPr>
          <w:rFonts w:ascii="Times New Roman" w:eastAsia="宋体" w:hAnsi="Times New Roman"/>
          <w:sz w:val="24"/>
          <w:szCs w:val="24"/>
        </w:rPr>
        <w:t>Across all the 7 sub-networks, 1</w:t>
      </w:r>
      <w:r w:rsidR="006D5466">
        <w:rPr>
          <w:rFonts w:ascii="Times New Roman" w:eastAsia="宋体" w:hAnsi="Times New Roman"/>
          <w:sz w:val="24"/>
          <w:szCs w:val="24"/>
        </w:rPr>
        <w:t>32</w:t>
      </w:r>
      <w:r w:rsidR="006D5466" w:rsidRPr="00F87750">
        <w:rPr>
          <w:rFonts w:ascii="Times New Roman" w:eastAsia="宋体" w:hAnsi="Times New Roman"/>
          <w:sz w:val="24"/>
          <w:szCs w:val="24"/>
        </w:rPr>
        <w:t xml:space="preserve"> separated anatomical regions of interest (ROIs)</w:t>
      </w:r>
      <w:r w:rsidR="001619D1">
        <w:rPr>
          <w:rFonts w:ascii="Times New Roman" w:eastAsia="宋体" w:hAnsi="Times New Roman"/>
          <w:sz w:val="24"/>
          <w:szCs w:val="24"/>
        </w:rPr>
        <w:t xml:space="preserve"> were included</w:t>
      </w:r>
      <w:r w:rsidR="006D5466" w:rsidRPr="00F87750">
        <w:rPr>
          <w:rFonts w:ascii="Times New Roman" w:eastAsia="宋体" w:hAnsi="Times New Roman"/>
          <w:sz w:val="24"/>
          <w:szCs w:val="24"/>
        </w:rPr>
        <w:t xml:space="preserve">. </w:t>
      </w:r>
      <w:r w:rsidR="006D5466" w:rsidRPr="00AF68A8">
        <w:rPr>
          <w:rFonts w:ascii="Times New Roman" w:eastAsia="宋体" w:hAnsi="Times New Roman"/>
          <w:sz w:val="24"/>
          <w:szCs w:val="24"/>
        </w:rPr>
        <w:t>These ROIs were then used to represent nodes in</w:t>
      </w:r>
      <w:r w:rsidR="006D5466">
        <w:rPr>
          <w:rFonts w:ascii="Times New Roman" w:eastAsia="宋体" w:hAnsi="Times New Roman" w:hint="eastAsia"/>
          <w:sz w:val="24"/>
          <w:szCs w:val="24"/>
        </w:rPr>
        <w:t xml:space="preserve"> </w:t>
      </w:r>
      <w:r w:rsidR="006D5466" w:rsidRPr="00AF68A8">
        <w:rPr>
          <w:rFonts w:ascii="Times New Roman" w:eastAsia="宋体" w:hAnsi="Times New Roman"/>
          <w:sz w:val="24"/>
          <w:szCs w:val="24"/>
        </w:rPr>
        <w:t>FC</w:t>
      </w:r>
      <w:r w:rsidR="001619D1">
        <w:rPr>
          <w:rFonts w:ascii="Times New Roman" w:eastAsia="宋体" w:hAnsi="Times New Roman"/>
          <w:sz w:val="24"/>
          <w:szCs w:val="24"/>
        </w:rPr>
        <w:t>Ns</w:t>
      </w:r>
      <w:r w:rsidR="006D5466" w:rsidRPr="00AF68A8">
        <w:rPr>
          <w:rFonts w:ascii="Times New Roman" w:eastAsia="宋体" w:hAnsi="Times New Roman"/>
          <w:sz w:val="24"/>
          <w:szCs w:val="24"/>
        </w:rPr>
        <w:t xml:space="preserve">. The functional connection between nodes </w:t>
      </w:r>
      <w:r w:rsidR="006D5466" w:rsidRPr="00E82D2B">
        <w:rPr>
          <w:rFonts w:ascii="Times New Roman" w:eastAsia="宋体" w:hAnsi="Times New Roman"/>
          <w:i/>
          <w:iCs/>
          <w:sz w:val="24"/>
          <w:szCs w:val="24"/>
        </w:rPr>
        <w:t>i</w:t>
      </w:r>
      <w:r w:rsidR="006D5466">
        <w:rPr>
          <w:rFonts w:ascii="Times New Roman" w:eastAsia="宋体" w:hAnsi="Times New Roman" w:hint="eastAsia"/>
          <w:sz w:val="24"/>
          <w:szCs w:val="24"/>
        </w:rPr>
        <w:t xml:space="preserve"> </w:t>
      </w:r>
      <w:r w:rsidR="006D5466" w:rsidRPr="00AF68A8">
        <w:rPr>
          <w:rFonts w:ascii="Times New Roman" w:eastAsia="宋体" w:hAnsi="Times New Roman"/>
          <w:sz w:val="24"/>
          <w:szCs w:val="24"/>
        </w:rPr>
        <w:t>and</w:t>
      </w:r>
      <w:r w:rsidR="006D5466" w:rsidRPr="00E82D2B">
        <w:rPr>
          <w:rFonts w:ascii="Times New Roman" w:eastAsia="宋体" w:hAnsi="Times New Roman"/>
          <w:i/>
          <w:iCs/>
          <w:sz w:val="24"/>
          <w:szCs w:val="24"/>
        </w:rPr>
        <w:t xml:space="preserve"> j</w:t>
      </w:r>
      <w:r w:rsidR="006D5466" w:rsidRPr="00AF68A8">
        <w:rPr>
          <w:rFonts w:ascii="Times New Roman" w:eastAsia="宋体" w:hAnsi="Times New Roman"/>
          <w:sz w:val="24"/>
          <w:szCs w:val="24"/>
        </w:rPr>
        <w:t xml:space="preserve"> was defined as the Fisher-z transformed Pearson product</w:t>
      </w:r>
      <w:r w:rsidR="006D5466">
        <w:rPr>
          <w:rFonts w:ascii="Times New Roman" w:eastAsia="宋体" w:hAnsi="Times New Roman"/>
          <w:sz w:val="24"/>
          <w:szCs w:val="24"/>
        </w:rPr>
        <w:t>-</w:t>
      </w:r>
      <w:r w:rsidR="006D5466" w:rsidRPr="00AF68A8">
        <w:rPr>
          <w:rFonts w:ascii="Times New Roman" w:eastAsia="宋体" w:hAnsi="Times New Roman"/>
          <w:sz w:val="24"/>
          <w:szCs w:val="24"/>
        </w:rPr>
        <w:t xml:space="preserve">moment correlation of the representative BOLD </w:t>
      </w:r>
      <w:r w:rsidR="006D5466">
        <w:rPr>
          <w:rFonts w:ascii="Times New Roman" w:eastAsia="宋体" w:hAnsi="Times New Roman"/>
          <w:sz w:val="24"/>
          <w:szCs w:val="24"/>
        </w:rPr>
        <w:t>(</w:t>
      </w:r>
      <w:r w:rsidR="006D5466" w:rsidRPr="006D5466">
        <w:rPr>
          <w:rFonts w:ascii="Times New Roman" w:eastAsia="宋体" w:hAnsi="Times New Roman"/>
          <w:sz w:val="24"/>
          <w:szCs w:val="24"/>
        </w:rPr>
        <w:t>Blood Oxygen Level-Dependent</w:t>
      </w:r>
      <w:r w:rsidR="006D5466">
        <w:rPr>
          <w:rFonts w:ascii="Times New Roman" w:eastAsia="宋体" w:hAnsi="Times New Roman"/>
          <w:sz w:val="24"/>
          <w:szCs w:val="24"/>
        </w:rPr>
        <w:t xml:space="preserve">) </w:t>
      </w:r>
      <w:r w:rsidR="006D5466" w:rsidRPr="00AF68A8">
        <w:rPr>
          <w:rFonts w:ascii="Times New Roman" w:eastAsia="宋体" w:hAnsi="Times New Roman"/>
          <w:sz w:val="24"/>
          <w:szCs w:val="24"/>
        </w:rPr>
        <w:t>time series recorded</w:t>
      </w:r>
      <w:r w:rsidR="006D5466">
        <w:rPr>
          <w:rFonts w:ascii="Times New Roman" w:eastAsia="宋体" w:hAnsi="Times New Roman" w:hint="eastAsia"/>
          <w:sz w:val="24"/>
          <w:szCs w:val="24"/>
        </w:rPr>
        <w:t xml:space="preserve"> </w:t>
      </w:r>
      <w:r w:rsidR="006D5466" w:rsidRPr="00AF68A8">
        <w:rPr>
          <w:rFonts w:ascii="Times New Roman" w:eastAsia="宋体" w:hAnsi="Times New Roman"/>
          <w:sz w:val="24"/>
          <w:szCs w:val="24"/>
        </w:rPr>
        <w:t xml:space="preserve">at those nodes. </w:t>
      </w:r>
      <w:r w:rsidR="009538C4" w:rsidRPr="009538C4">
        <w:rPr>
          <w:rFonts w:ascii="Times New Roman" w:eastAsia="宋体" w:hAnsi="Times New Roman"/>
          <w:sz w:val="24"/>
          <w:szCs w:val="24"/>
        </w:rPr>
        <w:t xml:space="preserve">The </w:t>
      </w:r>
      <w:r w:rsidR="006D5466" w:rsidRPr="00AF68A8">
        <w:rPr>
          <w:rFonts w:ascii="Times New Roman" w:eastAsia="宋体" w:hAnsi="Times New Roman"/>
          <w:sz w:val="24"/>
          <w:szCs w:val="24"/>
        </w:rPr>
        <w:t xml:space="preserve">representative BOLD </w:t>
      </w:r>
      <w:r w:rsidR="009538C4" w:rsidRPr="009538C4">
        <w:rPr>
          <w:rFonts w:ascii="Times New Roman" w:eastAsia="宋体" w:hAnsi="Times New Roman"/>
          <w:sz w:val="24"/>
          <w:szCs w:val="24"/>
        </w:rPr>
        <w:t>time series of a ROI was obtained by averaging the time series of all the voxels in this ROI. The Pearson’s correlation coefficients were then calculated between each pair of ROIs. To improve the normality of the correlation coefficients, Fisher’s r-to-z transform was performed to convert the correlation coefficients to z-values.</w:t>
      </w:r>
    </w:p>
    <w:bookmarkEnd w:id="1"/>
    <w:bookmarkEnd w:id="2"/>
    <w:p w14:paraId="424653D6" w14:textId="777C61E8" w:rsidR="00656072" w:rsidRPr="00C95CFD" w:rsidRDefault="00656072" w:rsidP="00A902E2">
      <w:pPr>
        <w:keepNext/>
        <w:keepLines/>
        <w:spacing w:before="260" w:after="260" w:line="360" w:lineRule="auto"/>
        <w:outlineLvl w:val="2"/>
        <w:rPr>
          <w:rFonts w:ascii="Times New Roman" w:hAnsi="Times New Roman" w:cs="Times New Roman"/>
          <w:b/>
          <w:sz w:val="24"/>
          <w:szCs w:val="24"/>
        </w:rPr>
      </w:pPr>
      <w:r w:rsidRPr="00C95CFD">
        <w:rPr>
          <w:rFonts w:ascii="Times New Roman" w:eastAsia="Times New Roman" w:hAnsi="Times New Roman" w:cs="Times New Roman"/>
          <w:b/>
          <w:sz w:val="24"/>
          <w:szCs w:val="24"/>
        </w:rPr>
        <w:t xml:space="preserve">2.4 </w:t>
      </w:r>
      <w:bookmarkStart w:id="4" w:name="_Hlk22666867"/>
      <w:bookmarkStart w:id="5" w:name="OLE_LINK44"/>
      <w:r w:rsidRPr="00C95CFD">
        <w:rPr>
          <w:rFonts w:ascii="Times New Roman" w:eastAsia="Times New Roman" w:hAnsi="Times New Roman" w:cs="Times New Roman"/>
          <w:b/>
          <w:sz w:val="24"/>
          <w:szCs w:val="24"/>
        </w:rPr>
        <w:t>Network-based Statistics</w:t>
      </w:r>
      <w:r w:rsidR="005D4BCF">
        <w:rPr>
          <w:rFonts w:ascii="Times New Roman" w:eastAsia="Times New Roman" w:hAnsi="Times New Roman" w:cs="Times New Roman"/>
          <w:b/>
          <w:sz w:val="24"/>
          <w:szCs w:val="24"/>
        </w:rPr>
        <w:t xml:space="preserve"> (NBS)</w:t>
      </w:r>
      <w:r w:rsidRPr="00C95CFD">
        <w:rPr>
          <w:rFonts w:ascii="Times New Roman" w:eastAsia="Times New Roman" w:hAnsi="Times New Roman" w:cs="Times New Roman"/>
          <w:b/>
          <w:sz w:val="24"/>
          <w:szCs w:val="24"/>
        </w:rPr>
        <w:t xml:space="preserve"> analysis</w:t>
      </w:r>
      <w:bookmarkEnd w:id="4"/>
      <w:bookmarkEnd w:id="5"/>
    </w:p>
    <w:p w14:paraId="1F0B234B" w14:textId="2E374D7D" w:rsidR="00656072" w:rsidRPr="00C95CFD" w:rsidRDefault="00656072" w:rsidP="00A902E2">
      <w:pPr>
        <w:spacing w:line="360" w:lineRule="auto"/>
        <w:rPr>
          <w:rFonts w:ascii="Times New Roman" w:hAnsi="Times New Roman" w:cs="Times New Roman"/>
          <w:sz w:val="24"/>
          <w:szCs w:val="24"/>
        </w:rPr>
      </w:pPr>
      <w:r w:rsidRPr="00C95CFD">
        <w:rPr>
          <w:rFonts w:ascii="Times New Roman" w:hAnsi="Times New Roman" w:cs="Times New Roman"/>
          <w:sz w:val="24"/>
          <w:szCs w:val="24"/>
        </w:rPr>
        <w:t xml:space="preserve">The NBS incorporated graph model to identify the significance of any connected </w:t>
      </w:r>
      <w:r w:rsidRPr="00C95CFD">
        <w:rPr>
          <w:rFonts w:ascii="Times New Roman" w:hAnsi="Times New Roman" w:cs="Times New Roman"/>
          <w:sz w:val="24"/>
          <w:szCs w:val="24"/>
        </w:rPr>
        <w:lastRenderedPageBreak/>
        <w:t>components evident at FED and RD compared to HC</w:t>
      </w:r>
      <w:r w:rsidR="00553D3E">
        <w:rPr>
          <w:rFonts w:ascii="Times New Roman" w:hAnsi="Times New Roman" w:cs="Times New Roman"/>
          <w:sz w:val="24"/>
          <w:szCs w:val="24"/>
        </w:rPr>
        <w:t xml:space="preserve"> </w:t>
      </w:r>
      <w:r w:rsidR="005A581C">
        <w:rPr>
          <w:rFonts w:ascii="Times New Roman" w:hAnsi="Times New Roman" w:cs="Times New Roman"/>
          <w:sz w:val="24"/>
          <w:szCs w:val="24"/>
        </w:rPr>
        <w:fldChar w:fldCharType="begin"/>
      </w:r>
      <w:r w:rsidR="00842CC6">
        <w:rPr>
          <w:rFonts w:ascii="Times New Roman" w:hAnsi="Times New Roman" w:cs="Times New Roman"/>
          <w:sz w:val="24"/>
          <w:szCs w:val="24"/>
        </w:rPr>
        <w:instrText xml:space="preserve"> ADDIN EN.CITE &lt;EndNote&gt;&lt;Cite&gt;&lt;Author&gt;Zalesky&lt;/Author&gt;&lt;Year&gt;2010&lt;/Year&gt;&lt;RecNum&gt;517&lt;/RecNum&gt;&lt;DisplayText&gt;&lt;style face="superscript"&gt;6&lt;/style&gt;&lt;/DisplayText&gt;&lt;record&gt;&lt;rec-number&gt;517&lt;/rec-number&gt;&lt;foreign-keys&gt;&lt;key app="EN" db-id="fws2p9t0rpf9pfe5r50x9vtxztfawp9xadpw" timestamp="1536996026"&gt;517&lt;/key&gt;&lt;/foreign-keys&gt;&lt;ref-type name="Journal Article"&gt;17&lt;/ref-type&gt;&lt;contributors&gt;&lt;authors&gt;&lt;author&gt;Zalesky, Andrew&lt;/author&gt;&lt;author&gt;Fornito, Alex&lt;/author&gt;&lt;author&gt;Bullmore, Edward T.&lt;/author&gt;&lt;/authors&gt;&lt;/contributors&gt;&lt;titles&gt;&lt;title&gt;Network-based statistic: Identifying differences in brain networks&lt;/title&gt;&lt;secondary-title&gt;Neuroimage&lt;/secondary-title&gt;&lt;/titles&gt;&lt;periodical&gt;&lt;full-title&gt;Neuroimage&lt;/full-title&gt;&lt;abbr-1&gt;Neuroimage&lt;/abbr-1&gt;&lt;abbr-2&gt;Neuroimage&lt;/abbr-2&gt;&lt;/periodical&gt;&lt;pages&gt;1197-1207&lt;/pages&gt;&lt;volume&gt;53&lt;/volume&gt;&lt;number&gt;4&lt;/number&gt;&lt;dates&gt;&lt;year&gt;2010&lt;/year&gt;&lt;pub-dates&gt;&lt;date&gt;Dec&lt;/date&gt;&lt;/pub-dates&gt;&lt;/dates&gt;&lt;isbn&gt;1053-8119&lt;/isbn&gt;&lt;accession-num&gt;WOS:000282165800003&lt;/accession-num&gt;&lt;urls&gt;&lt;related-urls&gt;&lt;url&gt;&amp;lt;Go to ISI&amp;gt;://WOS:000282165800003&lt;/url&gt;&lt;/related-urls&gt;&lt;/urls&gt;&lt;electronic-resource-num&gt;10.1016/j.neuroimage.2010.06.041&lt;/electronic-resource-num&gt;&lt;/record&gt;&lt;/Cite&gt;&lt;/EndNote&gt;</w:instrText>
      </w:r>
      <w:r w:rsidR="005A581C">
        <w:rPr>
          <w:rFonts w:ascii="Times New Roman" w:hAnsi="Times New Roman" w:cs="Times New Roman"/>
          <w:sz w:val="24"/>
          <w:szCs w:val="24"/>
        </w:rPr>
        <w:fldChar w:fldCharType="separate"/>
      </w:r>
      <w:r w:rsidR="00842CC6" w:rsidRPr="00842CC6">
        <w:rPr>
          <w:rFonts w:ascii="Times New Roman" w:hAnsi="Times New Roman" w:cs="Times New Roman"/>
          <w:noProof/>
          <w:sz w:val="24"/>
          <w:szCs w:val="24"/>
          <w:vertAlign w:val="superscript"/>
        </w:rPr>
        <w:t>6</w:t>
      </w:r>
      <w:r w:rsidR="005A581C">
        <w:rPr>
          <w:rFonts w:ascii="Times New Roman" w:hAnsi="Times New Roman" w:cs="Times New Roman"/>
          <w:sz w:val="24"/>
          <w:szCs w:val="24"/>
        </w:rPr>
        <w:fldChar w:fldCharType="end"/>
      </w:r>
      <w:r w:rsidRPr="00C95CFD">
        <w:rPr>
          <w:rFonts w:ascii="Times New Roman" w:hAnsi="Times New Roman" w:cs="Times New Roman"/>
          <w:sz w:val="24"/>
          <w:szCs w:val="24"/>
        </w:rPr>
        <w:t xml:space="preserve">. NBS was implemented as follows: The first step is to independently test the hypothesis of interest at every connection with an appropriate statistical test. Each connection is therefore endowed with a single test statistic value quantifying the evidence in favor of the null hypothesis. The second step is to choose a test statistic threshold, referred to as the primary threshold. The connections with a test statistic value exceeding this threshold are admitted to a set of supra-threshold connections. Connections comprising this set represent potential candidates for which the null hypothesis can be rejected. The third step is to identify topological clusters among the set of supra-threshold connections with a breadth or depth search. In this context, a connected graph component is a set of supra-threshold connections for which a path can be found between any two nodes. </w:t>
      </w:r>
    </w:p>
    <w:p w14:paraId="0955B2F7" w14:textId="77777777" w:rsidR="00656072" w:rsidRPr="00C95CFD" w:rsidRDefault="00656072" w:rsidP="00656072">
      <w:pPr>
        <w:autoSpaceDE w:val="0"/>
        <w:autoSpaceDN w:val="0"/>
        <w:spacing w:line="360" w:lineRule="auto"/>
        <w:ind w:firstLineChars="200" w:firstLine="480"/>
        <w:rPr>
          <w:rFonts w:ascii="Times New Roman" w:hAnsi="Times New Roman" w:cs="Times New Roman"/>
          <w:sz w:val="24"/>
          <w:szCs w:val="24"/>
        </w:rPr>
      </w:pPr>
      <w:r w:rsidRPr="00C95CFD">
        <w:rPr>
          <w:rFonts w:ascii="Times New Roman" w:hAnsi="Times New Roman" w:cs="Times New Roman"/>
          <w:sz w:val="24"/>
          <w:szCs w:val="24"/>
        </w:rPr>
        <w:t xml:space="preserve">The final step is to compute an FWER-corrected </w:t>
      </w:r>
      <w:r w:rsidRPr="00C95CFD">
        <w:rPr>
          <w:rFonts w:ascii="Times New Roman" w:hAnsi="Times New Roman" w:cs="Times New Roman"/>
          <w:i/>
          <w:iCs/>
          <w:sz w:val="24"/>
          <w:szCs w:val="24"/>
        </w:rPr>
        <w:t>p</w:t>
      </w:r>
      <w:r w:rsidRPr="00C95CFD">
        <w:rPr>
          <w:rFonts w:ascii="Times New Roman" w:hAnsi="Times New Roman" w:cs="Times New Roman"/>
          <w:sz w:val="24"/>
          <w:szCs w:val="24"/>
        </w:rPr>
        <w:t>-value for each component using permutation testing. The basic premise of permutation testing is that the correspondence between data points and their labels can be randomly rearranged under the null hypothesis without affecting the test statistic. For each permutation, the first three steps of the NBS are repeated on the permuted data. In particular, the hypothesis of interest is tested at every connection using the same statistical test, a set of supra-threshold connections is defined using the same threshold and any connected graph components are then identified. The size of the largest component is recorded for each permutation, thereby yielding an empirical null distribution for the size of the largest component size.</w:t>
      </w:r>
    </w:p>
    <w:p w14:paraId="7C01DDBB" w14:textId="14AA3B6C" w:rsidR="00656072" w:rsidRPr="00BA597E" w:rsidRDefault="00656072" w:rsidP="00BA597E">
      <w:pPr>
        <w:autoSpaceDE w:val="0"/>
        <w:autoSpaceDN w:val="0"/>
        <w:spacing w:line="360" w:lineRule="auto"/>
        <w:ind w:firstLineChars="200" w:firstLine="480"/>
        <w:rPr>
          <w:rFonts w:ascii="Times New Roman" w:hAnsi="Times New Roman" w:cs="Times New Roman"/>
          <w:sz w:val="24"/>
          <w:szCs w:val="24"/>
        </w:rPr>
      </w:pPr>
      <w:r w:rsidRPr="00C95CFD">
        <w:rPr>
          <w:rFonts w:ascii="Times New Roman" w:hAnsi="Times New Roman" w:cs="Times New Roman"/>
          <w:sz w:val="24"/>
          <w:szCs w:val="24"/>
        </w:rPr>
        <w:t xml:space="preserve">The one-sided FWER-corrected </w:t>
      </w:r>
      <w:r w:rsidRPr="00C95CFD">
        <w:rPr>
          <w:rFonts w:ascii="Times New Roman" w:hAnsi="Times New Roman" w:cs="Times New Roman"/>
          <w:i/>
          <w:iCs/>
          <w:sz w:val="24"/>
          <w:szCs w:val="24"/>
        </w:rPr>
        <w:t>p</w:t>
      </w:r>
      <w:r w:rsidRPr="00C95CFD">
        <w:rPr>
          <w:rFonts w:ascii="Times New Roman" w:hAnsi="Times New Roman" w:cs="Times New Roman"/>
          <w:sz w:val="24"/>
          <w:szCs w:val="24"/>
        </w:rPr>
        <w:t>-value for a component of the given size is then estimated as the proportion of permutations for which the largest component was of the same size or greater.</w:t>
      </w:r>
    </w:p>
    <w:p w14:paraId="66711EC5" w14:textId="77777777" w:rsidR="009B135D" w:rsidRPr="00C95CFD" w:rsidRDefault="009B135D" w:rsidP="00AD113E">
      <w:pPr>
        <w:widowControl/>
        <w:jc w:val="left"/>
        <w:rPr>
          <w:rStyle w:val="fontstyle01"/>
          <w:rFonts w:ascii="Times New Roman" w:hAnsi="Times New Roman"/>
          <w:b/>
          <w:sz w:val="24"/>
          <w:szCs w:val="24"/>
        </w:rPr>
      </w:pPr>
    </w:p>
    <w:sectPr w:rsidR="009B135D" w:rsidRPr="00C95CFD" w:rsidSect="000D0AA3">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31F5C9" w14:textId="77777777" w:rsidR="00514E5A" w:rsidRDefault="00514E5A" w:rsidP="00587AC1">
      <w:r>
        <w:separator/>
      </w:r>
    </w:p>
  </w:endnote>
  <w:endnote w:type="continuationSeparator" w:id="0">
    <w:p w14:paraId="11CB9495" w14:textId="77777777" w:rsidR="00514E5A" w:rsidRDefault="00514E5A" w:rsidP="00587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148A18" w14:textId="77777777" w:rsidR="00514E5A" w:rsidRDefault="00514E5A" w:rsidP="00587AC1">
      <w:r>
        <w:separator/>
      </w:r>
    </w:p>
  </w:footnote>
  <w:footnote w:type="continuationSeparator" w:id="0">
    <w:p w14:paraId="50B21833" w14:textId="77777777" w:rsidR="00514E5A" w:rsidRDefault="00514E5A" w:rsidP="00587A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103977" w14:textId="608827EE" w:rsidR="007771AA" w:rsidRPr="007771AA" w:rsidRDefault="007771AA" w:rsidP="00C61B8C">
    <w:pPr>
      <w:pStyle w:val="a3"/>
      <w:rPr>
        <w:rFonts w:ascii="Times New Roman" w:hAnsi="Times New Roman" w:cs="Times New Roman"/>
        <w:sz w:val="21"/>
        <w:szCs w:val="21"/>
      </w:rPr>
    </w:pPr>
    <w:r w:rsidRPr="007771AA">
      <w:rPr>
        <w:rFonts w:ascii="Times New Roman" w:hAnsi="Times New Roman" w:cs="Times New Roman"/>
        <w:sz w:val="21"/>
        <w:szCs w:val="21"/>
      </w:rPr>
      <w:t>The neuroprogressive nature of major depressive disord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90385"/>
    <w:multiLevelType w:val="hybridMultilevel"/>
    <w:tmpl w:val="0A408E4A"/>
    <w:lvl w:ilvl="0" w:tplc="1C46FA82">
      <w:start w:val="3"/>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578B399F"/>
    <w:multiLevelType w:val="hybridMultilevel"/>
    <w:tmpl w:val="A76A407A"/>
    <w:lvl w:ilvl="0" w:tplc="062890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87175BB"/>
    <w:multiLevelType w:val="hybridMultilevel"/>
    <w:tmpl w:val="D88E7C48"/>
    <w:lvl w:ilvl="0" w:tplc="7926105C">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xM7M0MTE1NzM3MDBQ0lEKTi0uzszPAykwM60FAPfmN8AtAAAA"/>
    <w:docVar w:name="EN.InstantFormat" w:val="&lt;ENInstantFormat&gt;&lt;Enabled&gt;0&lt;/Enabled&gt;&lt;ScanUnformatted&gt;1&lt;/ScanUnformatted&gt;&lt;ScanChanges&gt;1&lt;/ScanChanges&gt;&lt;Suspended&gt;0&lt;/Suspended&gt;&lt;/ENInstantFormat&gt;"/>
    <w:docVar w:name="EN.Layout" w:val="&lt;ENLayout&gt;&lt;Style&gt;translational Psychiatry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E01BC"/>
    <w:rsid w:val="00000322"/>
    <w:rsid w:val="000036C5"/>
    <w:rsid w:val="00003A49"/>
    <w:rsid w:val="00004ED5"/>
    <w:rsid w:val="00004FCE"/>
    <w:rsid w:val="000055A7"/>
    <w:rsid w:val="000067A7"/>
    <w:rsid w:val="00006808"/>
    <w:rsid w:val="00006BCE"/>
    <w:rsid w:val="00007571"/>
    <w:rsid w:val="00015E83"/>
    <w:rsid w:val="00021C18"/>
    <w:rsid w:val="00021D15"/>
    <w:rsid w:val="000228D1"/>
    <w:rsid w:val="00022CFE"/>
    <w:rsid w:val="00023670"/>
    <w:rsid w:val="00024A32"/>
    <w:rsid w:val="00025CA1"/>
    <w:rsid w:val="000316C1"/>
    <w:rsid w:val="00035C84"/>
    <w:rsid w:val="00035C95"/>
    <w:rsid w:val="00035EAB"/>
    <w:rsid w:val="0003612A"/>
    <w:rsid w:val="000361FD"/>
    <w:rsid w:val="00041151"/>
    <w:rsid w:val="00042E5C"/>
    <w:rsid w:val="0004673E"/>
    <w:rsid w:val="00050B60"/>
    <w:rsid w:val="000518A0"/>
    <w:rsid w:val="00051D89"/>
    <w:rsid w:val="00053FA9"/>
    <w:rsid w:val="00054398"/>
    <w:rsid w:val="00054495"/>
    <w:rsid w:val="000546F9"/>
    <w:rsid w:val="00055212"/>
    <w:rsid w:val="00061CB2"/>
    <w:rsid w:val="0006441C"/>
    <w:rsid w:val="00064AF2"/>
    <w:rsid w:val="000659BE"/>
    <w:rsid w:val="000664CB"/>
    <w:rsid w:val="00067346"/>
    <w:rsid w:val="00067EA9"/>
    <w:rsid w:val="00071D1D"/>
    <w:rsid w:val="0007283F"/>
    <w:rsid w:val="000732E4"/>
    <w:rsid w:val="00073399"/>
    <w:rsid w:val="00075400"/>
    <w:rsid w:val="0007775B"/>
    <w:rsid w:val="00081420"/>
    <w:rsid w:val="0008162C"/>
    <w:rsid w:val="00083594"/>
    <w:rsid w:val="000841C7"/>
    <w:rsid w:val="00084532"/>
    <w:rsid w:val="00084B68"/>
    <w:rsid w:val="00086A8C"/>
    <w:rsid w:val="00087259"/>
    <w:rsid w:val="00087281"/>
    <w:rsid w:val="00087CBE"/>
    <w:rsid w:val="0009032A"/>
    <w:rsid w:val="00091E88"/>
    <w:rsid w:val="0009616C"/>
    <w:rsid w:val="00097A2D"/>
    <w:rsid w:val="000A0111"/>
    <w:rsid w:val="000A0352"/>
    <w:rsid w:val="000A1375"/>
    <w:rsid w:val="000A247F"/>
    <w:rsid w:val="000A2B5B"/>
    <w:rsid w:val="000A371E"/>
    <w:rsid w:val="000A5586"/>
    <w:rsid w:val="000A6189"/>
    <w:rsid w:val="000A6B19"/>
    <w:rsid w:val="000B2A53"/>
    <w:rsid w:val="000B2D1F"/>
    <w:rsid w:val="000B311E"/>
    <w:rsid w:val="000B3186"/>
    <w:rsid w:val="000B359D"/>
    <w:rsid w:val="000B5C3A"/>
    <w:rsid w:val="000B6750"/>
    <w:rsid w:val="000B708B"/>
    <w:rsid w:val="000C0CB6"/>
    <w:rsid w:val="000C42CE"/>
    <w:rsid w:val="000C5814"/>
    <w:rsid w:val="000C7A25"/>
    <w:rsid w:val="000D0031"/>
    <w:rsid w:val="000D0455"/>
    <w:rsid w:val="000D0573"/>
    <w:rsid w:val="000D06A3"/>
    <w:rsid w:val="000D0AA3"/>
    <w:rsid w:val="000D165A"/>
    <w:rsid w:val="000D345E"/>
    <w:rsid w:val="000D4AFC"/>
    <w:rsid w:val="000D4ECD"/>
    <w:rsid w:val="000D520F"/>
    <w:rsid w:val="000D5888"/>
    <w:rsid w:val="000E0975"/>
    <w:rsid w:val="000E26E2"/>
    <w:rsid w:val="000E42F9"/>
    <w:rsid w:val="000E4CD5"/>
    <w:rsid w:val="000E555E"/>
    <w:rsid w:val="000E718E"/>
    <w:rsid w:val="000E7B0A"/>
    <w:rsid w:val="000F1427"/>
    <w:rsid w:val="000F1707"/>
    <w:rsid w:val="000F50F7"/>
    <w:rsid w:val="000F67EA"/>
    <w:rsid w:val="000F7E3B"/>
    <w:rsid w:val="00101E5C"/>
    <w:rsid w:val="001031C2"/>
    <w:rsid w:val="001035F5"/>
    <w:rsid w:val="00103A10"/>
    <w:rsid w:val="00103D1F"/>
    <w:rsid w:val="00104A12"/>
    <w:rsid w:val="001056D1"/>
    <w:rsid w:val="00105758"/>
    <w:rsid w:val="0011000E"/>
    <w:rsid w:val="00110787"/>
    <w:rsid w:val="00110D5B"/>
    <w:rsid w:val="001148F2"/>
    <w:rsid w:val="00114991"/>
    <w:rsid w:val="00114D77"/>
    <w:rsid w:val="00115B07"/>
    <w:rsid w:val="001218F8"/>
    <w:rsid w:val="00122EE1"/>
    <w:rsid w:val="0012358D"/>
    <w:rsid w:val="00123A20"/>
    <w:rsid w:val="001264E3"/>
    <w:rsid w:val="001274A4"/>
    <w:rsid w:val="00130AD1"/>
    <w:rsid w:val="0013119B"/>
    <w:rsid w:val="001314D6"/>
    <w:rsid w:val="00131F4A"/>
    <w:rsid w:val="00134626"/>
    <w:rsid w:val="00136278"/>
    <w:rsid w:val="0014165A"/>
    <w:rsid w:val="0014179E"/>
    <w:rsid w:val="00141BA1"/>
    <w:rsid w:val="00142127"/>
    <w:rsid w:val="00142EBD"/>
    <w:rsid w:val="0014538C"/>
    <w:rsid w:val="00145F5C"/>
    <w:rsid w:val="001471A1"/>
    <w:rsid w:val="00147995"/>
    <w:rsid w:val="001507E4"/>
    <w:rsid w:val="00152C38"/>
    <w:rsid w:val="00153526"/>
    <w:rsid w:val="001619D1"/>
    <w:rsid w:val="0016364F"/>
    <w:rsid w:val="00164F44"/>
    <w:rsid w:val="00165283"/>
    <w:rsid w:val="00170EA4"/>
    <w:rsid w:val="00172DD4"/>
    <w:rsid w:val="001738E0"/>
    <w:rsid w:val="00173CFB"/>
    <w:rsid w:val="001742FD"/>
    <w:rsid w:val="001764A2"/>
    <w:rsid w:val="001805BF"/>
    <w:rsid w:val="00180D1F"/>
    <w:rsid w:val="00180EEA"/>
    <w:rsid w:val="00181CFA"/>
    <w:rsid w:val="001823F8"/>
    <w:rsid w:val="001846B5"/>
    <w:rsid w:val="00191128"/>
    <w:rsid w:val="0019160B"/>
    <w:rsid w:val="00197A62"/>
    <w:rsid w:val="00197B4D"/>
    <w:rsid w:val="001A0435"/>
    <w:rsid w:val="001A0A87"/>
    <w:rsid w:val="001A0DB8"/>
    <w:rsid w:val="001A19B1"/>
    <w:rsid w:val="001A3296"/>
    <w:rsid w:val="001A58DE"/>
    <w:rsid w:val="001B0EBD"/>
    <w:rsid w:val="001B2AE6"/>
    <w:rsid w:val="001B330F"/>
    <w:rsid w:val="001B5087"/>
    <w:rsid w:val="001C00EE"/>
    <w:rsid w:val="001C06B2"/>
    <w:rsid w:val="001C2AC0"/>
    <w:rsid w:val="001C6AB2"/>
    <w:rsid w:val="001C74FB"/>
    <w:rsid w:val="001D0308"/>
    <w:rsid w:val="001D24C5"/>
    <w:rsid w:val="001D41AB"/>
    <w:rsid w:val="001D47F0"/>
    <w:rsid w:val="001D6224"/>
    <w:rsid w:val="001D643B"/>
    <w:rsid w:val="001D69CE"/>
    <w:rsid w:val="001D6D55"/>
    <w:rsid w:val="001D7419"/>
    <w:rsid w:val="001E1BFB"/>
    <w:rsid w:val="001E2897"/>
    <w:rsid w:val="001E32BC"/>
    <w:rsid w:val="001E3D71"/>
    <w:rsid w:val="001E5211"/>
    <w:rsid w:val="001E5741"/>
    <w:rsid w:val="001E61DF"/>
    <w:rsid w:val="001E6E6E"/>
    <w:rsid w:val="001E7C34"/>
    <w:rsid w:val="001E7F3B"/>
    <w:rsid w:val="001E7F81"/>
    <w:rsid w:val="001F0B11"/>
    <w:rsid w:val="001F110D"/>
    <w:rsid w:val="001F1C6A"/>
    <w:rsid w:val="001F57AA"/>
    <w:rsid w:val="001F5CA7"/>
    <w:rsid w:val="00201683"/>
    <w:rsid w:val="00201E20"/>
    <w:rsid w:val="00202F8B"/>
    <w:rsid w:val="002070A1"/>
    <w:rsid w:val="00211D21"/>
    <w:rsid w:val="002122C1"/>
    <w:rsid w:val="00212678"/>
    <w:rsid w:val="002129D3"/>
    <w:rsid w:val="00213BFA"/>
    <w:rsid w:val="00215224"/>
    <w:rsid w:val="00215DFE"/>
    <w:rsid w:val="00217738"/>
    <w:rsid w:val="002242B0"/>
    <w:rsid w:val="00226BA7"/>
    <w:rsid w:val="00232FBB"/>
    <w:rsid w:val="00233403"/>
    <w:rsid w:val="00233730"/>
    <w:rsid w:val="00234636"/>
    <w:rsid w:val="00236D7C"/>
    <w:rsid w:val="00241B97"/>
    <w:rsid w:val="002425FD"/>
    <w:rsid w:val="0024279D"/>
    <w:rsid w:val="0024357F"/>
    <w:rsid w:val="0024367C"/>
    <w:rsid w:val="0024524A"/>
    <w:rsid w:val="0024629A"/>
    <w:rsid w:val="00251292"/>
    <w:rsid w:val="002518EC"/>
    <w:rsid w:val="00255E4F"/>
    <w:rsid w:val="00256593"/>
    <w:rsid w:val="00256884"/>
    <w:rsid w:val="0026236F"/>
    <w:rsid w:val="00262600"/>
    <w:rsid w:val="00263451"/>
    <w:rsid w:val="0026467A"/>
    <w:rsid w:val="00265B27"/>
    <w:rsid w:val="00266590"/>
    <w:rsid w:val="002668B7"/>
    <w:rsid w:val="00266B67"/>
    <w:rsid w:val="00267D92"/>
    <w:rsid w:val="0027022D"/>
    <w:rsid w:val="00270667"/>
    <w:rsid w:val="00272172"/>
    <w:rsid w:val="0027355A"/>
    <w:rsid w:val="002738F1"/>
    <w:rsid w:val="00273E1A"/>
    <w:rsid w:val="00274580"/>
    <w:rsid w:val="00274B04"/>
    <w:rsid w:val="00275EA0"/>
    <w:rsid w:val="00277BEA"/>
    <w:rsid w:val="002800C5"/>
    <w:rsid w:val="0028066E"/>
    <w:rsid w:val="00280A88"/>
    <w:rsid w:val="00280F3A"/>
    <w:rsid w:val="00281F32"/>
    <w:rsid w:val="00281F5B"/>
    <w:rsid w:val="00282B8A"/>
    <w:rsid w:val="002839AA"/>
    <w:rsid w:val="00285F7D"/>
    <w:rsid w:val="00287C1D"/>
    <w:rsid w:val="00290937"/>
    <w:rsid w:val="00290A98"/>
    <w:rsid w:val="00297588"/>
    <w:rsid w:val="002A4F39"/>
    <w:rsid w:val="002A51DE"/>
    <w:rsid w:val="002A7DD9"/>
    <w:rsid w:val="002B0A01"/>
    <w:rsid w:val="002B2185"/>
    <w:rsid w:val="002B681C"/>
    <w:rsid w:val="002C183D"/>
    <w:rsid w:val="002C1A5F"/>
    <w:rsid w:val="002C1E03"/>
    <w:rsid w:val="002C2ED9"/>
    <w:rsid w:val="002C5C5F"/>
    <w:rsid w:val="002C60B6"/>
    <w:rsid w:val="002C662B"/>
    <w:rsid w:val="002C6AA7"/>
    <w:rsid w:val="002D0728"/>
    <w:rsid w:val="002D1294"/>
    <w:rsid w:val="002D184E"/>
    <w:rsid w:val="002D26E3"/>
    <w:rsid w:val="002D2A79"/>
    <w:rsid w:val="002D32D2"/>
    <w:rsid w:val="002D7696"/>
    <w:rsid w:val="002E01CC"/>
    <w:rsid w:val="002E0C1E"/>
    <w:rsid w:val="002E3EB2"/>
    <w:rsid w:val="002E42D8"/>
    <w:rsid w:val="002E4372"/>
    <w:rsid w:val="002E4F24"/>
    <w:rsid w:val="002F18BC"/>
    <w:rsid w:val="002F41AB"/>
    <w:rsid w:val="00300237"/>
    <w:rsid w:val="00300F8B"/>
    <w:rsid w:val="003039E6"/>
    <w:rsid w:val="00303FE8"/>
    <w:rsid w:val="00304D73"/>
    <w:rsid w:val="0030649B"/>
    <w:rsid w:val="00311577"/>
    <w:rsid w:val="00311C82"/>
    <w:rsid w:val="00322644"/>
    <w:rsid w:val="00322BED"/>
    <w:rsid w:val="00330C5B"/>
    <w:rsid w:val="00331555"/>
    <w:rsid w:val="00334466"/>
    <w:rsid w:val="0033718D"/>
    <w:rsid w:val="00341305"/>
    <w:rsid w:val="00342289"/>
    <w:rsid w:val="00343270"/>
    <w:rsid w:val="00344283"/>
    <w:rsid w:val="00345334"/>
    <w:rsid w:val="00346215"/>
    <w:rsid w:val="00350806"/>
    <w:rsid w:val="00351661"/>
    <w:rsid w:val="00352CF4"/>
    <w:rsid w:val="00353B4F"/>
    <w:rsid w:val="003542BC"/>
    <w:rsid w:val="003543CD"/>
    <w:rsid w:val="003573FC"/>
    <w:rsid w:val="00357593"/>
    <w:rsid w:val="00360E75"/>
    <w:rsid w:val="00360FE3"/>
    <w:rsid w:val="0036157A"/>
    <w:rsid w:val="00361961"/>
    <w:rsid w:val="0036244F"/>
    <w:rsid w:val="0036540F"/>
    <w:rsid w:val="003725F9"/>
    <w:rsid w:val="00374964"/>
    <w:rsid w:val="00381BA8"/>
    <w:rsid w:val="00382DC4"/>
    <w:rsid w:val="00383364"/>
    <w:rsid w:val="003836B9"/>
    <w:rsid w:val="00383E00"/>
    <w:rsid w:val="00384540"/>
    <w:rsid w:val="00385162"/>
    <w:rsid w:val="00385A93"/>
    <w:rsid w:val="003866B8"/>
    <w:rsid w:val="003902F9"/>
    <w:rsid w:val="003910BF"/>
    <w:rsid w:val="0039343A"/>
    <w:rsid w:val="00393DA1"/>
    <w:rsid w:val="00396DE0"/>
    <w:rsid w:val="003A0B21"/>
    <w:rsid w:val="003A1BB0"/>
    <w:rsid w:val="003A2398"/>
    <w:rsid w:val="003A6527"/>
    <w:rsid w:val="003A759C"/>
    <w:rsid w:val="003B06E6"/>
    <w:rsid w:val="003B23D0"/>
    <w:rsid w:val="003B2ECD"/>
    <w:rsid w:val="003B5B83"/>
    <w:rsid w:val="003B649A"/>
    <w:rsid w:val="003B70DA"/>
    <w:rsid w:val="003B768C"/>
    <w:rsid w:val="003C0FFB"/>
    <w:rsid w:val="003C1004"/>
    <w:rsid w:val="003C1A8C"/>
    <w:rsid w:val="003C6520"/>
    <w:rsid w:val="003C733E"/>
    <w:rsid w:val="003D0EE4"/>
    <w:rsid w:val="003D21E9"/>
    <w:rsid w:val="003D272F"/>
    <w:rsid w:val="003D2EBF"/>
    <w:rsid w:val="003D3789"/>
    <w:rsid w:val="003D3E35"/>
    <w:rsid w:val="003D5595"/>
    <w:rsid w:val="003D727B"/>
    <w:rsid w:val="003D7C1F"/>
    <w:rsid w:val="003D7D8C"/>
    <w:rsid w:val="003E1526"/>
    <w:rsid w:val="003E1884"/>
    <w:rsid w:val="003E39B6"/>
    <w:rsid w:val="003F22D7"/>
    <w:rsid w:val="003F2945"/>
    <w:rsid w:val="003F316C"/>
    <w:rsid w:val="003F4571"/>
    <w:rsid w:val="003F4BDC"/>
    <w:rsid w:val="003F67B5"/>
    <w:rsid w:val="003F69FA"/>
    <w:rsid w:val="0040078A"/>
    <w:rsid w:val="00402DEB"/>
    <w:rsid w:val="00407393"/>
    <w:rsid w:val="00407D2E"/>
    <w:rsid w:val="00407DA7"/>
    <w:rsid w:val="00412CEC"/>
    <w:rsid w:val="004150BA"/>
    <w:rsid w:val="00416D69"/>
    <w:rsid w:val="004176E7"/>
    <w:rsid w:val="0041772A"/>
    <w:rsid w:val="00417853"/>
    <w:rsid w:val="00417F05"/>
    <w:rsid w:val="004203F1"/>
    <w:rsid w:val="004219D7"/>
    <w:rsid w:val="00422D14"/>
    <w:rsid w:val="00423B1C"/>
    <w:rsid w:val="00423DCD"/>
    <w:rsid w:val="004249BF"/>
    <w:rsid w:val="00424B10"/>
    <w:rsid w:val="00425983"/>
    <w:rsid w:val="00425A14"/>
    <w:rsid w:val="00427BBE"/>
    <w:rsid w:val="00430222"/>
    <w:rsid w:val="00431363"/>
    <w:rsid w:val="00432D97"/>
    <w:rsid w:val="004367BF"/>
    <w:rsid w:val="00437675"/>
    <w:rsid w:val="00441542"/>
    <w:rsid w:val="004427D7"/>
    <w:rsid w:val="004449A1"/>
    <w:rsid w:val="0044774E"/>
    <w:rsid w:val="00447A09"/>
    <w:rsid w:val="00450AD7"/>
    <w:rsid w:val="00450EEA"/>
    <w:rsid w:val="0045278C"/>
    <w:rsid w:val="00453D58"/>
    <w:rsid w:val="00453D90"/>
    <w:rsid w:val="00460F79"/>
    <w:rsid w:val="00461420"/>
    <w:rsid w:val="00462381"/>
    <w:rsid w:val="00465AD9"/>
    <w:rsid w:val="00466456"/>
    <w:rsid w:val="00467E78"/>
    <w:rsid w:val="0047037B"/>
    <w:rsid w:val="00470AB5"/>
    <w:rsid w:val="00471A42"/>
    <w:rsid w:val="004733A4"/>
    <w:rsid w:val="00474802"/>
    <w:rsid w:val="004748DD"/>
    <w:rsid w:val="00475A5B"/>
    <w:rsid w:val="00475CA4"/>
    <w:rsid w:val="00475FF5"/>
    <w:rsid w:val="00480F45"/>
    <w:rsid w:val="004828D1"/>
    <w:rsid w:val="004840B0"/>
    <w:rsid w:val="004843B4"/>
    <w:rsid w:val="004857FF"/>
    <w:rsid w:val="00492F10"/>
    <w:rsid w:val="00493368"/>
    <w:rsid w:val="00493EEA"/>
    <w:rsid w:val="00494050"/>
    <w:rsid w:val="004948CE"/>
    <w:rsid w:val="00494FD1"/>
    <w:rsid w:val="00495912"/>
    <w:rsid w:val="0049702F"/>
    <w:rsid w:val="004A315A"/>
    <w:rsid w:val="004A38FD"/>
    <w:rsid w:val="004A5431"/>
    <w:rsid w:val="004A5C92"/>
    <w:rsid w:val="004A6DE5"/>
    <w:rsid w:val="004A7438"/>
    <w:rsid w:val="004B0D7C"/>
    <w:rsid w:val="004B22B7"/>
    <w:rsid w:val="004B3DBC"/>
    <w:rsid w:val="004B4E3B"/>
    <w:rsid w:val="004B5114"/>
    <w:rsid w:val="004B61E4"/>
    <w:rsid w:val="004B66D5"/>
    <w:rsid w:val="004C3995"/>
    <w:rsid w:val="004C39AB"/>
    <w:rsid w:val="004C5E25"/>
    <w:rsid w:val="004C6654"/>
    <w:rsid w:val="004D0854"/>
    <w:rsid w:val="004D0CBD"/>
    <w:rsid w:val="004D128F"/>
    <w:rsid w:val="004D24CC"/>
    <w:rsid w:val="004D336A"/>
    <w:rsid w:val="004D3659"/>
    <w:rsid w:val="004D3B3A"/>
    <w:rsid w:val="004D6427"/>
    <w:rsid w:val="004D6CD6"/>
    <w:rsid w:val="004D6ED0"/>
    <w:rsid w:val="004E15C1"/>
    <w:rsid w:val="004E1BDE"/>
    <w:rsid w:val="004E24F2"/>
    <w:rsid w:val="004E3CF2"/>
    <w:rsid w:val="004E4956"/>
    <w:rsid w:val="004E4D49"/>
    <w:rsid w:val="004E4EFD"/>
    <w:rsid w:val="004E645B"/>
    <w:rsid w:val="004E7E06"/>
    <w:rsid w:val="004F0024"/>
    <w:rsid w:val="004F18F1"/>
    <w:rsid w:val="004F222A"/>
    <w:rsid w:val="004F317D"/>
    <w:rsid w:val="004F4D4A"/>
    <w:rsid w:val="004F57CE"/>
    <w:rsid w:val="004F6351"/>
    <w:rsid w:val="004F7424"/>
    <w:rsid w:val="004F7499"/>
    <w:rsid w:val="004F7D3D"/>
    <w:rsid w:val="00500736"/>
    <w:rsid w:val="005026F9"/>
    <w:rsid w:val="005029B8"/>
    <w:rsid w:val="00510656"/>
    <w:rsid w:val="00511BFF"/>
    <w:rsid w:val="0051326B"/>
    <w:rsid w:val="005133B5"/>
    <w:rsid w:val="00514E5A"/>
    <w:rsid w:val="005157F9"/>
    <w:rsid w:val="005165DF"/>
    <w:rsid w:val="005228D8"/>
    <w:rsid w:val="00526910"/>
    <w:rsid w:val="005274A0"/>
    <w:rsid w:val="00527D6C"/>
    <w:rsid w:val="00530556"/>
    <w:rsid w:val="005313A8"/>
    <w:rsid w:val="005348CE"/>
    <w:rsid w:val="00534E20"/>
    <w:rsid w:val="00534E70"/>
    <w:rsid w:val="00534ED7"/>
    <w:rsid w:val="00536F32"/>
    <w:rsid w:val="005407F3"/>
    <w:rsid w:val="0054131A"/>
    <w:rsid w:val="00542B9A"/>
    <w:rsid w:val="00543CE7"/>
    <w:rsid w:val="00545F28"/>
    <w:rsid w:val="00545FDB"/>
    <w:rsid w:val="00546871"/>
    <w:rsid w:val="00551B93"/>
    <w:rsid w:val="005525EA"/>
    <w:rsid w:val="00553D3E"/>
    <w:rsid w:val="00555270"/>
    <w:rsid w:val="005603B0"/>
    <w:rsid w:val="00561197"/>
    <w:rsid w:val="00565679"/>
    <w:rsid w:val="00566D22"/>
    <w:rsid w:val="005701DB"/>
    <w:rsid w:val="0057063A"/>
    <w:rsid w:val="0057075B"/>
    <w:rsid w:val="00570C9B"/>
    <w:rsid w:val="0057117C"/>
    <w:rsid w:val="0057184B"/>
    <w:rsid w:val="00572707"/>
    <w:rsid w:val="00574E8C"/>
    <w:rsid w:val="00576AF8"/>
    <w:rsid w:val="00576C75"/>
    <w:rsid w:val="00576C77"/>
    <w:rsid w:val="005772AF"/>
    <w:rsid w:val="00580578"/>
    <w:rsid w:val="005818B2"/>
    <w:rsid w:val="005835B6"/>
    <w:rsid w:val="0058560D"/>
    <w:rsid w:val="00587AC1"/>
    <w:rsid w:val="00590B10"/>
    <w:rsid w:val="00591AF1"/>
    <w:rsid w:val="00593414"/>
    <w:rsid w:val="00593898"/>
    <w:rsid w:val="005939A7"/>
    <w:rsid w:val="00593EEF"/>
    <w:rsid w:val="005952B2"/>
    <w:rsid w:val="005964C9"/>
    <w:rsid w:val="00596A92"/>
    <w:rsid w:val="005A2B91"/>
    <w:rsid w:val="005A355D"/>
    <w:rsid w:val="005A3A3F"/>
    <w:rsid w:val="005A4202"/>
    <w:rsid w:val="005A48C8"/>
    <w:rsid w:val="005A4D46"/>
    <w:rsid w:val="005A581C"/>
    <w:rsid w:val="005A7B87"/>
    <w:rsid w:val="005A7C1B"/>
    <w:rsid w:val="005B02E7"/>
    <w:rsid w:val="005B19F2"/>
    <w:rsid w:val="005B5807"/>
    <w:rsid w:val="005B5CC1"/>
    <w:rsid w:val="005C1FA1"/>
    <w:rsid w:val="005C2CB8"/>
    <w:rsid w:val="005C3EB4"/>
    <w:rsid w:val="005C5FE8"/>
    <w:rsid w:val="005D19F4"/>
    <w:rsid w:val="005D1F55"/>
    <w:rsid w:val="005D4BCF"/>
    <w:rsid w:val="005D4D4A"/>
    <w:rsid w:val="005D710D"/>
    <w:rsid w:val="005D7564"/>
    <w:rsid w:val="005E07BB"/>
    <w:rsid w:val="005E0C19"/>
    <w:rsid w:val="005E1BBB"/>
    <w:rsid w:val="005E229C"/>
    <w:rsid w:val="005E244E"/>
    <w:rsid w:val="005E3AF7"/>
    <w:rsid w:val="005E3FD3"/>
    <w:rsid w:val="005E6EAF"/>
    <w:rsid w:val="005F0661"/>
    <w:rsid w:val="005F4405"/>
    <w:rsid w:val="005F50A4"/>
    <w:rsid w:val="005F5A7E"/>
    <w:rsid w:val="005F7523"/>
    <w:rsid w:val="0060061D"/>
    <w:rsid w:val="0060107F"/>
    <w:rsid w:val="0060288D"/>
    <w:rsid w:val="006059A5"/>
    <w:rsid w:val="00611D98"/>
    <w:rsid w:val="00611EA3"/>
    <w:rsid w:val="0061227E"/>
    <w:rsid w:val="006164D0"/>
    <w:rsid w:val="0061665A"/>
    <w:rsid w:val="00616786"/>
    <w:rsid w:val="006177F2"/>
    <w:rsid w:val="00617917"/>
    <w:rsid w:val="00617EF2"/>
    <w:rsid w:val="006212BD"/>
    <w:rsid w:val="00621AAE"/>
    <w:rsid w:val="0062207B"/>
    <w:rsid w:val="0062395D"/>
    <w:rsid w:val="00624E90"/>
    <w:rsid w:val="0062633C"/>
    <w:rsid w:val="00627144"/>
    <w:rsid w:val="00627FA8"/>
    <w:rsid w:val="00631610"/>
    <w:rsid w:val="00631D32"/>
    <w:rsid w:val="00633A2D"/>
    <w:rsid w:val="006347AF"/>
    <w:rsid w:val="006347EA"/>
    <w:rsid w:val="00636CFB"/>
    <w:rsid w:val="00637D8B"/>
    <w:rsid w:val="00637FBD"/>
    <w:rsid w:val="00640153"/>
    <w:rsid w:val="00641F73"/>
    <w:rsid w:val="00643C27"/>
    <w:rsid w:val="0064641A"/>
    <w:rsid w:val="00647611"/>
    <w:rsid w:val="00650CCB"/>
    <w:rsid w:val="00651C3F"/>
    <w:rsid w:val="006554D3"/>
    <w:rsid w:val="00656072"/>
    <w:rsid w:val="00656D55"/>
    <w:rsid w:val="006615A7"/>
    <w:rsid w:val="00661744"/>
    <w:rsid w:val="00662338"/>
    <w:rsid w:val="00662CDB"/>
    <w:rsid w:val="006633AB"/>
    <w:rsid w:val="00665431"/>
    <w:rsid w:val="006673DD"/>
    <w:rsid w:val="0067119B"/>
    <w:rsid w:val="00672D15"/>
    <w:rsid w:val="00673230"/>
    <w:rsid w:val="00673578"/>
    <w:rsid w:val="0067469A"/>
    <w:rsid w:val="00675691"/>
    <w:rsid w:val="006768BF"/>
    <w:rsid w:val="0067728C"/>
    <w:rsid w:val="0067731D"/>
    <w:rsid w:val="00677850"/>
    <w:rsid w:val="00677AF5"/>
    <w:rsid w:val="00677E2D"/>
    <w:rsid w:val="00680AAF"/>
    <w:rsid w:val="00681607"/>
    <w:rsid w:val="00685632"/>
    <w:rsid w:val="0068599A"/>
    <w:rsid w:val="00685B12"/>
    <w:rsid w:val="00686565"/>
    <w:rsid w:val="006908F7"/>
    <w:rsid w:val="0069162C"/>
    <w:rsid w:val="006946D5"/>
    <w:rsid w:val="00694713"/>
    <w:rsid w:val="006955AA"/>
    <w:rsid w:val="00697E5E"/>
    <w:rsid w:val="00697F9D"/>
    <w:rsid w:val="006A0054"/>
    <w:rsid w:val="006A2007"/>
    <w:rsid w:val="006A20C6"/>
    <w:rsid w:val="006A32F3"/>
    <w:rsid w:val="006A40B0"/>
    <w:rsid w:val="006A4C4C"/>
    <w:rsid w:val="006A550D"/>
    <w:rsid w:val="006A561D"/>
    <w:rsid w:val="006A696D"/>
    <w:rsid w:val="006A755E"/>
    <w:rsid w:val="006B0E54"/>
    <w:rsid w:val="006B1F02"/>
    <w:rsid w:val="006B3937"/>
    <w:rsid w:val="006B3A6D"/>
    <w:rsid w:val="006B6694"/>
    <w:rsid w:val="006B69BD"/>
    <w:rsid w:val="006B7325"/>
    <w:rsid w:val="006B7B96"/>
    <w:rsid w:val="006C0C27"/>
    <w:rsid w:val="006C0EB5"/>
    <w:rsid w:val="006C497E"/>
    <w:rsid w:val="006D00CF"/>
    <w:rsid w:val="006D00EA"/>
    <w:rsid w:val="006D0467"/>
    <w:rsid w:val="006D0E2C"/>
    <w:rsid w:val="006D2A0F"/>
    <w:rsid w:val="006D2AD0"/>
    <w:rsid w:val="006D3A7F"/>
    <w:rsid w:val="006D3C8A"/>
    <w:rsid w:val="006D42B3"/>
    <w:rsid w:val="006D5466"/>
    <w:rsid w:val="006D7BA4"/>
    <w:rsid w:val="006D7EF0"/>
    <w:rsid w:val="006D7F33"/>
    <w:rsid w:val="006E01BC"/>
    <w:rsid w:val="006E0DBA"/>
    <w:rsid w:val="006E5712"/>
    <w:rsid w:val="006E593B"/>
    <w:rsid w:val="006E66A8"/>
    <w:rsid w:val="006E6F41"/>
    <w:rsid w:val="006E7A58"/>
    <w:rsid w:val="006F23B8"/>
    <w:rsid w:val="006F353D"/>
    <w:rsid w:val="006F6B60"/>
    <w:rsid w:val="006F78AC"/>
    <w:rsid w:val="006F79B5"/>
    <w:rsid w:val="007013E5"/>
    <w:rsid w:val="00702826"/>
    <w:rsid w:val="007039B6"/>
    <w:rsid w:val="00705812"/>
    <w:rsid w:val="00707791"/>
    <w:rsid w:val="007107F5"/>
    <w:rsid w:val="00711A6E"/>
    <w:rsid w:val="00711AEA"/>
    <w:rsid w:val="0071376E"/>
    <w:rsid w:val="00714EEB"/>
    <w:rsid w:val="007179AC"/>
    <w:rsid w:val="00720FFE"/>
    <w:rsid w:val="007216BD"/>
    <w:rsid w:val="00721DF1"/>
    <w:rsid w:val="00723970"/>
    <w:rsid w:val="00725126"/>
    <w:rsid w:val="00725432"/>
    <w:rsid w:val="007256C2"/>
    <w:rsid w:val="007265F7"/>
    <w:rsid w:val="007308F2"/>
    <w:rsid w:val="00730B14"/>
    <w:rsid w:val="007314AF"/>
    <w:rsid w:val="00731B4A"/>
    <w:rsid w:val="00731B83"/>
    <w:rsid w:val="00732CF8"/>
    <w:rsid w:val="0073374B"/>
    <w:rsid w:val="00733815"/>
    <w:rsid w:val="00733D79"/>
    <w:rsid w:val="00734495"/>
    <w:rsid w:val="007351FA"/>
    <w:rsid w:val="0073659E"/>
    <w:rsid w:val="007368A0"/>
    <w:rsid w:val="00740280"/>
    <w:rsid w:val="0074273B"/>
    <w:rsid w:val="00743860"/>
    <w:rsid w:val="00746771"/>
    <w:rsid w:val="00747626"/>
    <w:rsid w:val="007477B9"/>
    <w:rsid w:val="00750EE8"/>
    <w:rsid w:val="007525F1"/>
    <w:rsid w:val="00752CD7"/>
    <w:rsid w:val="007559F7"/>
    <w:rsid w:val="00755FCC"/>
    <w:rsid w:val="00760689"/>
    <w:rsid w:val="0076230F"/>
    <w:rsid w:val="0076320A"/>
    <w:rsid w:val="00764590"/>
    <w:rsid w:val="0076460C"/>
    <w:rsid w:val="00766376"/>
    <w:rsid w:val="00766955"/>
    <w:rsid w:val="00766F05"/>
    <w:rsid w:val="007717BC"/>
    <w:rsid w:val="00771B82"/>
    <w:rsid w:val="00771DE8"/>
    <w:rsid w:val="00772B98"/>
    <w:rsid w:val="00776512"/>
    <w:rsid w:val="007771AA"/>
    <w:rsid w:val="00777FBC"/>
    <w:rsid w:val="00780AA9"/>
    <w:rsid w:val="0078730D"/>
    <w:rsid w:val="00790544"/>
    <w:rsid w:val="0079301E"/>
    <w:rsid w:val="007931B7"/>
    <w:rsid w:val="007931C6"/>
    <w:rsid w:val="007931D1"/>
    <w:rsid w:val="0079375F"/>
    <w:rsid w:val="00794ABB"/>
    <w:rsid w:val="00795003"/>
    <w:rsid w:val="00795C76"/>
    <w:rsid w:val="007A0CB3"/>
    <w:rsid w:val="007A1921"/>
    <w:rsid w:val="007A5516"/>
    <w:rsid w:val="007A617A"/>
    <w:rsid w:val="007A6632"/>
    <w:rsid w:val="007A7B32"/>
    <w:rsid w:val="007B72E8"/>
    <w:rsid w:val="007C27ED"/>
    <w:rsid w:val="007C5635"/>
    <w:rsid w:val="007C6E1D"/>
    <w:rsid w:val="007C6FCC"/>
    <w:rsid w:val="007C717C"/>
    <w:rsid w:val="007D0C10"/>
    <w:rsid w:val="007D270E"/>
    <w:rsid w:val="007D4045"/>
    <w:rsid w:val="007D4E53"/>
    <w:rsid w:val="007E016B"/>
    <w:rsid w:val="007E1534"/>
    <w:rsid w:val="007E1F68"/>
    <w:rsid w:val="007E2E25"/>
    <w:rsid w:val="007E75EA"/>
    <w:rsid w:val="007E7DAC"/>
    <w:rsid w:val="007F14E3"/>
    <w:rsid w:val="007F43D0"/>
    <w:rsid w:val="007F4FA3"/>
    <w:rsid w:val="007F62F2"/>
    <w:rsid w:val="007F788F"/>
    <w:rsid w:val="00800973"/>
    <w:rsid w:val="00801CFF"/>
    <w:rsid w:val="008023E8"/>
    <w:rsid w:val="00804144"/>
    <w:rsid w:val="008051CB"/>
    <w:rsid w:val="00805C6B"/>
    <w:rsid w:val="00807DC7"/>
    <w:rsid w:val="00811DB4"/>
    <w:rsid w:val="0081296A"/>
    <w:rsid w:val="00813697"/>
    <w:rsid w:val="008143D5"/>
    <w:rsid w:val="00814839"/>
    <w:rsid w:val="00816370"/>
    <w:rsid w:val="00817085"/>
    <w:rsid w:val="008176CA"/>
    <w:rsid w:val="00821FD4"/>
    <w:rsid w:val="0082244E"/>
    <w:rsid w:val="00822D41"/>
    <w:rsid w:val="00826252"/>
    <w:rsid w:val="008274B0"/>
    <w:rsid w:val="008305EC"/>
    <w:rsid w:val="00832DD8"/>
    <w:rsid w:val="0083302B"/>
    <w:rsid w:val="00833952"/>
    <w:rsid w:val="00842501"/>
    <w:rsid w:val="00842CC6"/>
    <w:rsid w:val="0084434C"/>
    <w:rsid w:val="008446BC"/>
    <w:rsid w:val="00845843"/>
    <w:rsid w:val="008479CE"/>
    <w:rsid w:val="00847D98"/>
    <w:rsid w:val="00847E48"/>
    <w:rsid w:val="00850EAA"/>
    <w:rsid w:val="00851F10"/>
    <w:rsid w:val="00852E52"/>
    <w:rsid w:val="00853697"/>
    <w:rsid w:val="00856F13"/>
    <w:rsid w:val="008600A2"/>
    <w:rsid w:val="008610CE"/>
    <w:rsid w:val="00861E89"/>
    <w:rsid w:val="00862A00"/>
    <w:rsid w:val="00863805"/>
    <w:rsid w:val="0086500B"/>
    <w:rsid w:val="00865409"/>
    <w:rsid w:val="00873BA2"/>
    <w:rsid w:val="0087419C"/>
    <w:rsid w:val="00877797"/>
    <w:rsid w:val="00877BD8"/>
    <w:rsid w:val="00880CA9"/>
    <w:rsid w:val="00881D9E"/>
    <w:rsid w:val="0088349D"/>
    <w:rsid w:val="00883C9B"/>
    <w:rsid w:val="00885764"/>
    <w:rsid w:val="0088659A"/>
    <w:rsid w:val="00887AF9"/>
    <w:rsid w:val="00887C5F"/>
    <w:rsid w:val="00891EAE"/>
    <w:rsid w:val="008920F9"/>
    <w:rsid w:val="0089225B"/>
    <w:rsid w:val="00892E38"/>
    <w:rsid w:val="00892F64"/>
    <w:rsid w:val="00892F6A"/>
    <w:rsid w:val="00893132"/>
    <w:rsid w:val="00894194"/>
    <w:rsid w:val="00894CD5"/>
    <w:rsid w:val="00896037"/>
    <w:rsid w:val="008965A9"/>
    <w:rsid w:val="008966DE"/>
    <w:rsid w:val="008A0131"/>
    <w:rsid w:val="008A0BF7"/>
    <w:rsid w:val="008A13EC"/>
    <w:rsid w:val="008A15EC"/>
    <w:rsid w:val="008A2708"/>
    <w:rsid w:val="008A2B33"/>
    <w:rsid w:val="008A46A9"/>
    <w:rsid w:val="008A5AB2"/>
    <w:rsid w:val="008A691F"/>
    <w:rsid w:val="008B1192"/>
    <w:rsid w:val="008B126E"/>
    <w:rsid w:val="008B1A41"/>
    <w:rsid w:val="008B31CB"/>
    <w:rsid w:val="008B3673"/>
    <w:rsid w:val="008B443A"/>
    <w:rsid w:val="008B4746"/>
    <w:rsid w:val="008B4EF8"/>
    <w:rsid w:val="008B5844"/>
    <w:rsid w:val="008B5AF2"/>
    <w:rsid w:val="008B6762"/>
    <w:rsid w:val="008B6F06"/>
    <w:rsid w:val="008C05B6"/>
    <w:rsid w:val="008C1CEC"/>
    <w:rsid w:val="008C3CF8"/>
    <w:rsid w:val="008C687D"/>
    <w:rsid w:val="008C7097"/>
    <w:rsid w:val="008D136F"/>
    <w:rsid w:val="008D1741"/>
    <w:rsid w:val="008D2715"/>
    <w:rsid w:val="008D2E75"/>
    <w:rsid w:val="008D35B0"/>
    <w:rsid w:val="008E114F"/>
    <w:rsid w:val="008E2395"/>
    <w:rsid w:val="008E6430"/>
    <w:rsid w:val="008E71B3"/>
    <w:rsid w:val="008F0426"/>
    <w:rsid w:val="008F07D9"/>
    <w:rsid w:val="008F3F4B"/>
    <w:rsid w:val="008F4652"/>
    <w:rsid w:val="009010E1"/>
    <w:rsid w:val="0090142B"/>
    <w:rsid w:val="00903584"/>
    <w:rsid w:val="00903624"/>
    <w:rsid w:val="009061EC"/>
    <w:rsid w:val="00906DB9"/>
    <w:rsid w:val="0090773F"/>
    <w:rsid w:val="00907A4B"/>
    <w:rsid w:val="00910004"/>
    <w:rsid w:val="009100D5"/>
    <w:rsid w:val="00912809"/>
    <w:rsid w:val="00912AE4"/>
    <w:rsid w:val="00914916"/>
    <w:rsid w:val="009238A7"/>
    <w:rsid w:val="00923C69"/>
    <w:rsid w:val="00925D41"/>
    <w:rsid w:val="00926B22"/>
    <w:rsid w:val="009272AD"/>
    <w:rsid w:val="0093164D"/>
    <w:rsid w:val="00932560"/>
    <w:rsid w:val="0093263B"/>
    <w:rsid w:val="00933D7A"/>
    <w:rsid w:val="00933E9E"/>
    <w:rsid w:val="00933F77"/>
    <w:rsid w:val="009357ED"/>
    <w:rsid w:val="009405C9"/>
    <w:rsid w:val="00947EF5"/>
    <w:rsid w:val="0095117E"/>
    <w:rsid w:val="00952BEB"/>
    <w:rsid w:val="009538C4"/>
    <w:rsid w:val="0095505B"/>
    <w:rsid w:val="0095536C"/>
    <w:rsid w:val="00955CA4"/>
    <w:rsid w:val="009562BF"/>
    <w:rsid w:val="00957444"/>
    <w:rsid w:val="00960854"/>
    <w:rsid w:val="00961B34"/>
    <w:rsid w:val="00961BAA"/>
    <w:rsid w:val="009647A6"/>
    <w:rsid w:val="00965B3D"/>
    <w:rsid w:val="0096653C"/>
    <w:rsid w:val="00967785"/>
    <w:rsid w:val="00970126"/>
    <w:rsid w:val="00970FD9"/>
    <w:rsid w:val="00972C20"/>
    <w:rsid w:val="009742D3"/>
    <w:rsid w:val="009748F2"/>
    <w:rsid w:val="0097521A"/>
    <w:rsid w:val="00975701"/>
    <w:rsid w:val="009759CF"/>
    <w:rsid w:val="00977679"/>
    <w:rsid w:val="00980C03"/>
    <w:rsid w:val="00983A98"/>
    <w:rsid w:val="00983C83"/>
    <w:rsid w:val="00984FDC"/>
    <w:rsid w:val="00985320"/>
    <w:rsid w:val="009856F7"/>
    <w:rsid w:val="00985BCF"/>
    <w:rsid w:val="00987024"/>
    <w:rsid w:val="00992A29"/>
    <w:rsid w:val="00993CF6"/>
    <w:rsid w:val="00994298"/>
    <w:rsid w:val="009944E0"/>
    <w:rsid w:val="009945C5"/>
    <w:rsid w:val="0099496B"/>
    <w:rsid w:val="00995284"/>
    <w:rsid w:val="00995BD4"/>
    <w:rsid w:val="009977DC"/>
    <w:rsid w:val="009A18FD"/>
    <w:rsid w:val="009A2431"/>
    <w:rsid w:val="009A381E"/>
    <w:rsid w:val="009A3895"/>
    <w:rsid w:val="009A3CF5"/>
    <w:rsid w:val="009A417C"/>
    <w:rsid w:val="009A74F6"/>
    <w:rsid w:val="009B135D"/>
    <w:rsid w:val="009B1FF2"/>
    <w:rsid w:val="009B43E3"/>
    <w:rsid w:val="009B4D80"/>
    <w:rsid w:val="009B7B33"/>
    <w:rsid w:val="009C3060"/>
    <w:rsid w:val="009C4B79"/>
    <w:rsid w:val="009C4BE8"/>
    <w:rsid w:val="009C4E1F"/>
    <w:rsid w:val="009C5E7F"/>
    <w:rsid w:val="009C67D4"/>
    <w:rsid w:val="009C750F"/>
    <w:rsid w:val="009D1773"/>
    <w:rsid w:val="009D2325"/>
    <w:rsid w:val="009D3948"/>
    <w:rsid w:val="009D557B"/>
    <w:rsid w:val="009D650E"/>
    <w:rsid w:val="009D7069"/>
    <w:rsid w:val="009D7FEA"/>
    <w:rsid w:val="009E0A76"/>
    <w:rsid w:val="009E12B0"/>
    <w:rsid w:val="009E349B"/>
    <w:rsid w:val="009E4308"/>
    <w:rsid w:val="009E4A7A"/>
    <w:rsid w:val="009E4F3F"/>
    <w:rsid w:val="009E5D89"/>
    <w:rsid w:val="009E60FE"/>
    <w:rsid w:val="009E654A"/>
    <w:rsid w:val="009E67FD"/>
    <w:rsid w:val="009F4A3D"/>
    <w:rsid w:val="009F512E"/>
    <w:rsid w:val="009F54BE"/>
    <w:rsid w:val="009F550D"/>
    <w:rsid w:val="009F56D5"/>
    <w:rsid w:val="009F5E55"/>
    <w:rsid w:val="009F5F62"/>
    <w:rsid w:val="009F68C0"/>
    <w:rsid w:val="00A00683"/>
    <w:rsid w:val="00A0194A"/>
    <w:rsid w:val="00A020C0"/>
    <w:rsid w:val="00A02718"/>
    <w:rsid w:val="00A02AC3"/>
    <w:rsid w:val="00A06A48"/>
    <w:rsid w:val="00A10A3C"/>
    <w:rsid w:val="00A11371"/>
    <w:rsid w:val="00A12B15"/>
    <w:rsid w:val="00A13BC3"/>
    <w:rsid w:val="00A13D27"/>
    <w:rsid w:val="00A13EF6"/>
    <w:rsid w:val="00A16D4B"/>
    <w:rsid w:val="00A170E9"/>
    <w:rsid w:val="00A20D61"/>
    <w:rsid w:val="00A220E4"/>
    <w:rsid w:val="00A22B7C"/>
    <w:rsid w:val="00A23F76"/>
    <w:rsid w:val="00A240F7"/>
    <w:rsid w:val="00A24101"/>
    <w:rsid w:val="00A25A9D"/>
    <w:rsid w:val="00A26D61"/>
    <w:rsid w:val="00A31553"/>
    <w:rsid w:val="00A33955"/>
    <w:rsid w:val="00A33F83"/>
    <w:rsid w:val="00A343A0"/>
    <w:rsid w:val="00A35C2C"/>
    <w:rsid w:val="00A401D1"/>
    <w:rsid w:val="00A40CBA"/>
    <w:rsid w:val="00A43911"/>
    <w:rsid w:val="00A4510D"/>
    <w:rsid w:val="00A45560"/>
    <w:rsid w:val="00A45A37"/>
    <w:rsid w:val="00A47F32"/>
    <w:rsid w:val="00A517DA"/>
    <w:rsid w:val="00A518D2"/>
    <w:rsid w:val="00A523FA"/>
    <w:rsid w:val="00A5400C"/>
    <w:rsid w:val="00A5546E"/>
    <w:rsid w:val="00A5616E"/>
    <w:rsid w:val="00A565F1"/>
    <w:rsid w:val="00A56F5E"/>
    <w:rsid w:val="00A57377"/>
    <w:rsid w:val="00A613C7"/>
    <w:rsid w:val="00A63762"/>
    <w:rsid w:val="00A64969"/>
    <w:rsid w:val="00A652F6"/>
    <w:rsid w:val="00A6561D"/>
    <w:rsid w:val="00A661AC"/>
    <w:rsid w:val="00A71C95"/>
    <w:rsid w:val="00A71F32"/>
    <w:rsid w:val="00A72C73"/>
    <w:rsid w:val="00A72E83"/>
    <w:rsid w:val="00A73CDB"/>
    <w:rsid w:val="00A74CD3"/>
    <w:rsid w:val="00A75530"/>
    <w:rsid w:val="00A758E4"/>
    <w:rsid w:val="00A76E7D"/>
    <w:rsid w:val="00A77A91"/>
    <w:rsid w:val="00A77FAE"/>
    <w:rsid w:val="00A8128C"/>
    <w:rsid w:val="00A841BC"/>
    <w:rsid w:val="00A84C73"/>
    <w:rsid w:val="00A857EA"/>
    <w:rsid w:val="00A866CD"/>
    <w:rsid w:val="00A8742B"/>
    <w:rsid w:val="00A902E2"/>
    <w:rsid w:val="00A90589"/>
    <w:rsid w:val="00A91E70"/>
    <w:rsid w:val="00A920F2"/>
    <w:rsid w:val="00A923D1"/>
    <w:rsid w:val="00A93C41"/>
    <w:rsid w:val="00A95D24"/>
    <w:rsid w:val="00A96C91"/>
    <w:rsid w:val="00A9730F"/>
    <w:rsid w:val="00AA0645"/>
    <w:rsid w:val="00AA1011"/>
    <w:rsid w:val="00AA1D00"/>
    <w:rsid w:val="00AA2BF8"/>
    <w:rsid w:val="00AA2C07"/>
    <w:rsid w:val="00AA4DB4"/>
    <w:rsid w:val="00AA7CA1"/>
    <w:rsid w:val="00AB208E"/>
    <w:rsid w:val="00AB3241"/>
    <w:rsid w:val="00AB436E"/>
    <w:rsid w:val="00AB4867"/>
    <w:rsid w:val="00AB57A4"/>
    <w:rsid w:val="00AB6EFE"/>
    <w:rsid w:val="00AB7EEB"/>
    <w:rsid w:val="00AC10AE"/>
    <w:rsid w:val="00AC4D3E"/>
    <w:rsid w:val="00AC5427"/>
    <w:rsid w:val="00AC6A6F"/>
    <w:rsid w:val="00AD099D"/>
    <w:rsid w:val="00AD0D64"/>
    <w:rsid w:val="00AD113E"/>
    <w:rsid w:val="00AD16BA"/>
    <w:rsid w:val="00AD2D66"/>
    <w:rsid w:val="00AD7548"/>
    <w:rsid w:val="00AD7CE0"/>
    <w:rsid w:val="00AE0348"/>
    <w:rsid w:val="00AE3538"/>
    <w:rsid w:val="00AE3561"/>
    <w:rsid w:val="00AE38AE"/>
    <w:rsid w:val="00AE5086"/>
    <w:rsid w:val="00AE50C0"/>
    <w:rsid w:val="00AE579F"/>
    <w:rsid w:val="00AE70FD"/>
    <w:rsid w:val="00AE7E8E"/>
    <w:rsid w:val="00AF1022"/>
    <w:rsid w:val="00AF1D29"/>
    <w:rsid w:val="00AF435D"/>
    <w:rsid w:val="00AF4A46"/>
    <w:rsid w:val="00AF5FED"/>
    <w:rsid w:val="00AF7E52"/>
    <w:rsid w:val="00B026D3"/>
    <w:rsid w:val="00B0353C"/>
    <w:rsid w:val="00B05B6F"/>
    <w:rsid w:val="00B0646B"/>
    <w:rsid w:val="00B06870"/>
    <w:rsid w:val="00B06F84"/>
    <w:rsid w:val="00B10D25"/>
    <w:rsid w:val="00B12DA0"/>
    <w:rsid w:val="00B12E03"/>
    <w:rsid w:val="00B12F2C"/>
    <w:rsid w:val="00B1566A"/>
    <w:rsid w:val="00B17365"/>
    <w:rsid w:val="00B17E5D"/>
    <w:rsid w:val="00B20249"/>
    <w:rsid w:val="00B211CA"/>
    <w:rsid w:val="00B2378A"/>
    <w:rsid w:val="00B23BFA"/>
    <w:rsid w:val="00B24A69"/>
    <w:rsid w:val="00B24BBC"/>
    <w:rsid w:val="00B25FE8"/>
    <w:rsid w:val="00B26545"/>
    <w:rsid w:val="00B33736"/>
    <w:rsid w:val="00B37805"/>
    <w:rsid w:val="00B37E3D"/>
    <w:rsid w:val="00B40556"/>
    <w:rsid w:val="00B40733"/>
    <w:rsid w:val="00B41A6A"/>
    <w:rsid w:val="00B430B5"/>
    <w:rsid w:val="00B43FB8"/>
    <w:rsid w:val="00B447F3"/>
    <w:rsid w:val="00B47A6B"/>
    <w:rsid w:val="00B504E5"/>
    <w:rsid w:val="00B511F5"/>
    <w:rsid w:val="00B51685"/>
    <w:rsid w:val="00B5201B"/>
    <w:rsid w:val="00B5238C"/>
    <w:rsid w:val="00B56167"/>
    <w:rsid w:val="00B565CD"/>
    <w:rsid w:val="00B565CF"/>
    <w:rsid w:val="00B5677D"/>
    <w:rsid w:val="00B571AD"/>
    <w:rsid w:val="00B61044"/>
    <w:rsid w:val="00B61467"/>
    <w:rsid w:val="00B62849"/>
    <w:rsid w:val="00B62A5E"/>
    <w:rsid w:val="00B655FE"/>
    <w:rsid w:val="00B65661"/>
    <w:rsid w:val="00B673A8"/>
    <w:rsid w:val="00B72003"/>
    <w:rsid w:val="00B73624"/>
    <w:rsid w:val="00B743F4"/>
    <w:rsid w:val="00B778E8"/>
    <w:rsid w:val="00B77DDB"/>
    <w:rsid w:val="00B80623"/>
    <w:rsid w:val="00B82C11"/>
    <w:rsid w:val="00B84E80"/>
    <w:rsid w:val="00B84F53"/>
    <w:rsid w:val="00B853E0"/>
    <w:rsid w:val="00B87D1F"/>
    <w:rsid w:val="00B87E9D"/>
    <w:rsid w:val="00B91C87"/>
    <w:rsid w:val="00B9323E"/>
    <w:rsid w:val="00B96FC0"/>
    <w:rsid w:val="00B9716C"/>
    <w:rsid w:val="00B975DC"/>
    <w:rsid w:val="00B97D4B"/>
    <w:rsid w:val="00BA1138"/>
    <w:rsid w:val="00BA1F9C"/>
    <w:rsid w:val="00BA2742"/>
    <w:rsid w:val="00BA2C47"/>
    <w:rsid w:val="00BA597E"/>
    <w:rsid w:val="00BA5D57"/>
    <w:rsid w:val="00BB0C20"/>
    <w:rsid w:val="00BB2E2F"/>
    <w:rsid w:val="00BB4676"/>
    <w:rsid w:val="00BB57D0"/>
    <w:rsid w:val="00BB5D0C"/>
    <w:rsid w:val="00BC088D"/>
    <w:rsid w:val="00BC0BD5"/>
    <w:rsid w:val="00BC133D"/>
    <w:rsid w:val="00BC135B"/>
    <w:rsid w:val="00BC30E1"/>
    <w:rsid w:val="00BC41CF"/>
    <w:rsid w:val="00BC4EBC"/>
    <w:rsid w:val="00BC50D1"/>
    <w:rsid w:val="00BC532A"/>
    <w:rsid w:val="00BC75B5"/>
    <w:rsid w:val="00BD1B48"/>
    <w:rsid w:val="00BD3C16"/>
    <w:rsid w:val="00BD5B7C"/>
    <w:rsid w:val="00BD5BB4"/>
    <w:rsid w:val="00BD6968"/>
    <w:rsid w:val="00BD7058"/>
    <w:rsid w:val="00BD7152"/>
    <w:rsid w:val="00BD7369"/>
    <w:rsid w:val="00BE0428"/>
    <w:rsid w:val="00BE0585"/>
    <w:rsid w:val="00BE1249"/>
    <w:rsid w:val="00BE3F7A"/>
    <w:rsid w:val="00BE3FC5"/>
    <w:rsid w:val="00BE705C"/>
    <w:rsid w:val="00BE7895"/>
    <w:rsid w:val="00BF00FF"/>
    <w:rsid w:val="00BF2227"/>
    <w:rsid w:val="00BF3CBE"/>
    <w:rsid w:val="00C01155"/>
    <w:rsid w:val="00C01F9D"/>
    <w:rsid w:val="00C0278A"/>
    <w:rsid w:val="00C02E22"/>
    <w:rsid w:val="00C0321D"/>
    <w:rsid w:val="00C04048"/>
    <w:rsid w:val="00C05435"/>
    <w:rsid w:val="00C0567B"/>
    <w:rsid w:val="00C05D0D"/>
    <w:rsid w:val="00C064BA"/>
    <w:rsid w:val="00C068B6"/>
    <w:rsid w:val="00C06E26"/>
    <w:rsid w:val="00C11919"/>
    <w:rsid w:val="00C14923"/>
    <w:rsid w:val="00C151C9"/>
    <w:rsid w:val="00C1610B"/>
    <w:rsid w:val="00C17D0C"/>
    <w:rsid w:val="00C211CA"/>
    <w:rsid w:val="00C21BE2"/>
    <w:rsid w:val="00C21CC9"/>
    <w:rsid w:val="00C22BCF"/>
    <w:rsid w:val="00C23685"/>
    <w:rsid w:val="00C23B9C"/>
    <w:rsid w:val="00C23F9D"/>
    <w:rsid w:val="00C24A3A"/>
    <w:rsid w:val="00C2664D"/>
    <w:rsid w:val="00C27EA3"/>
    <w:rsid w:val="00C3012E"/>
    <w:rsid w:val="00C327F9"/>
    <w:rsid w:val="00C34509"/>
    <w:rsid w:val="00C34C08"/>
    <w:rsid w:val="00C35178"/>
    <w:rsid w:val="00C35EE9"/>
    <w:rsid w:val="00C40943"/>
    <w:rsid w:val="00C4276D"/>
    <w:rsid w:val="00C444E2"/>
    <w:rsid w:val="00C4452B"/>
    <w:rsid w:val="00C462F9"/>
    <w:rsid w:val="00C46692"/>
    <w:rsid w:val="00C47142"/>
    <w:rsid w:val="00C47914"/>
    <w:rsid w:val="00C5020C"/>
    <w:rsid w:val="00C50953"/>
    <w:rsid w:val="00C52103"/>
    <w:rsid w:val="00C525C7"/>
    <w:rsid w:val="00C533A3"/>
    <w:rsid w:val="00C53637"/>
    <w:rsid w:val="00C56968"/>
    <w:rsid w:val="00C61B8C"/>
    <w:rsid w:val="00C61EA9"/>
    <w:rsid w:val="00C63396"/>
    <w:rsid w:val="00C664F4"/>
    <w:rsid w:val="00C66D41"/>
    <w:rsid w:val="00C7026A"/>
    <w:rsid w:val="00C706BD"/>
    <w:rsid w:val="00C7319F"/>
    <w:rsid w:val="00C736E1"/>
    <w:rsid w:val="00C741F5"/>
    <w:rsid w:val="00C82ABC"/>
    <w:rsid w:val="00C840E6"/>
    <w:rsid w:val="00C9145B"/>
    <w:rsid w:val="00C91FA2"/>
    <w:rsid w:val="00C92212"/>
    <w:rsid w:val="00C95CFD"/>
    <w:rsid w:val="00C97060"/>
    <w:rsid w:val="00C97324"/>
    <w:rsid w:val="00C974B2"/>
    <w:rsid w:val="00CA04D9"/>
    <w:rsid w:val="00CA0BD0"/>
    <w:rsid w:val="00CA1EE9"/>
    <w:rsid w:val="00CA2F60"/>
    <w:rsid w:val="00CA3863"/>
    <w:rsid w:val="00CA4689"/>
    <w:rsid w:val="00CA46D2"/>
    <w:rsid w:val="00CA5B37"/>
    <w:rsid w:val="00CA721D"/>
    <w:rsid w:val="00CA7AB9"/>
    <w:rsid w:val="00CB32C7"/>
    <w:rsid w:val="00CB50B4"/>
    <w:rsid w:val="00CB5485"/>
    <w:rsid w:val="00CB6137"/>
    <w:rsid w:val="00CC037C"/>
    <w:rsid w:val="00CC1340"/>
    <w:rsid w:val="00CC207D"/>
    <w:rsid w:val="00CC288F"/>
    <w:rsid w:val="00CC4BC4"/>
    <w:rsid w:val="00CC5B96"/>
    <w:rsid w:val="00CC67AD"/>
    <w:rsid w:val="00CD0D7D"/>
    <w:rsid w:val="00CD21A8"/>
    <w:rsid w:val="00CD3966"/>
    <w:rsid w:val="00CD3D6E"/>
    <w:rsid w:val="00CD606E"/>
    <w:rsid w:val="00CE1028"/>
    <w:rsid w:val="00CE2A23"/>
    <w:rsid w:val="00CE4024"/>
    <w:rsid w:val="00CE5C28"/>
    <w:rsid w:val="00CF192B"/>
    <w:rsid w:val="00CF1D26"/>
    <w:rsid w:val="00CF3486"/>
    <w:rsid w:val="00CF59CA"/>
    <w:rsid w:val="00D003AB"/>
    <w:rsid w:val="00D010A8"/>
    <w:rsid w:val="00D02C0D"/>
    <w:rsid w:val="00D046BD"/>
    <w:rsid w:val="00D04B97"/>
    <w:rsid w:val="00D06721"/>
    <w:rsid w:val="00D100FB"/>
    <w:rsid w:val="00D13185"/>
    <w:rsid w:val="00D136D5"/>
    <w:rsid w:val="00D16533"/>
    <w:rsid w:val="00D16BE6"/>
    <w:rsid w:val="00D1778E"/>
    <w:rsid w:val="00D2093E"/>
    <w:rsid w:val="00D23F5D"/>
    <w:rsid w:val="00D31009"/>
    <w:rsid w:val="00D31BFC"/>
    <w:rsid w:val="00D32808"/>
    <w:rsid w:val="00D33A8A"/>
    <w:rsid w:val="00D378F3"/>
    <w:rsid w:val="00D4015C"/>
    <w:rsid w:val="00D40B1F"/>
    <w:rsid w:val="00D41191"/>
    <w:rsid w:val="00D43DFF"/>
    <w:rsid w:val="00D4504C"/>
    <w:rsid w:val="00D46395"/>
    <w:rsid w:val="00D46938"/>
    <w:rsid w:val="00D46BF3"/>
    <w:rsid w:val="00D477CB"/>
    <w:rsid w:val="00D5086A"/>
    <w:rsid w:val="00D512F9"/>
    <w:rsid w:val="00D52E87"/>
    <w:rsid w:val="00D56049"/>
    <w:rsid w:val="00D576DF"/>
    <w:rsid w:val="00D57DED"/>
    <w:rsid w:val="00D6002E"/>
    <w:rsid w:val="00D601B8"/>
    <w:rsid w:val="00D6080C"/>
    <w:rsid w:val="00D61CA1"/>
    <w:rsid w:val="00D6481A"/>
    <w:rsid w:val="00D64DEF"/>
    <w:rsid w:val="00D67962"/>
    <w:rsid w:val="00D67B27"/>
    <w:rsid w:val="00D67D3F"/>
    <w:rsid w:val="00D70D06"/>
    <w:rsid w:val="00D713D2"/>
    <w:rsid w:val="00D73875"/>
    <w:rsid w:val="00D73CB8"/>
    <w:rsid w:val="00D74171"/>
    <w:rsid w:val="00D7475A"/>
    <w:rsid w:val="00D80513"/>
    <w:rsid w:val="00D81CED"/>
    <w:rsid w:val="00D81F51"/>
    <w:rsid w:val="00D83085"/>
    <w:rsid w:val="00D83854"/>
    <w:rsid w:val="00D83892"/>
    <w:rsid w:val="00D84A06"/>
    <w:rsid w:val="00D8533E"/>
    <w:rsid w:val="00D85BF7"/>
    <w:rsid w:val="00D876A5"/>
    <w:rsid w:val="00D90917"/>
    <w:rsid w:val="00D92E15"/>
    <w:rsid w:val="00D9353D"/>
    <w:rsid w:val="00D9554A"/>
    <w:rsid w:val="00D95E3B"/>
    <w:rsid w:val="00D9717D"/>
    <w:rsid w:val="00DA34F7"/>
    <w:rsid w:val="00DA79E2"/>
    <w:rsid w:val="00DB04D1"/>
    <w:rsid w:val="00DB2D8E"/>
    <w:rsid w:val="00DB3404"/>
    <w:rsid w:val="00DC0C2C"/>
    <w:rsid w:val="00DC0F48"/>
    <w:rsid w:val="00DC2916"/>
    <w:rsid w:val="00DC34B2"/>
    <w:rsid w:val="00DC3640"/>
    <w:rsid w:val="00DC36AE"/>
    <w:rsid w:val="00DC43DC"/>
    <w:rsid w:val="00DC502A"/>
    <w:rsid w:val="00DC524A"/>
    <w:rsid w:val="00DC6B52"/>
    <w:rsid w:val="00DC7960"/>
    <w:rsid w:val="00DD07C3"/>
    <w:rsid w:val="00DD1765"/>
    <w:rsid w:val="00DD1826"/>
    <w:rsid w:val="00DD48B3"/>
    <w:rsid w:val="00DD79FB"/>
    <w:rsid w:val="00DE06A2"/>
    <w:rsid w:val="00DE22A5"/>
    <w:rsid w:val="00DE2FAF"/>
    <w:rsid w:val="00DE302D"/>
    <w:rsid w:val="00DE3485"/>
    <w:rsid w:val="00DE63B5"/>
    <w:rsid w:val="00DE6D66"/>
    <w:rsid w:val="00DE7F47"/>
    <w:rsid w:val="00DF0DD4"/>
    <w:rsid w:val="00DF11FE"/>
    <w:rsid w:val="00DF44FD"/>
    <w:rsid w:val="00DF606C"/>
    <w:rsid w:val="00DF66F3"/>
    <w:rsid w:val="00E00C3B"/>
    <w:rsid w:val="00E051EB"/>
    <w:rsid w:val="00E05A56"/>
    <w:rsid w:val="00E05CB4"/>
    <w:rsid w:val="00E06581"/>
    <w:rsid w:val="00E078B1"/>
    <w:rsid w:val="00E11139"/>
    <w:rsid w:val="00E11261"/>
    <w:rsid w:val="00E11CB5"/>
    <w:rsid w:val="00E12532"/>
    <w:rsid w:val="00E127FF"/>
    <w:rsid w:val="00E153F2"/>
    <w:rsid w:val="00E20E63"/>
    <w:rsid w:val="00E23181"/>
    <w:rsid w:val="00E242AC"/>
    <w:rsid w:val="00E24B6E"/>
    <w:rsid w:val="00E25BAC"/>
    <w:rsid w:val="00E25FDE"/>
    <w:rsid w:val="00E309FD"/>
    <w:rsid w:val="00E318E2"/>
    <w:rsid w:val="00E31959"/>
    <w:rsid w:val="00E31CBA"/>
    <w:rsid w:val="00E3431D"/>
    <w:rsid w:val="00E34755"/>
    <w:rsid w:val="00E354FE"/>
    <w:rsid w:val="00E35B10"/>
    <w:rsid w:val="00E40453"/>
    <w:rsid w:val="00E42B07"/>
    <w:rsid w:val="00E442B5"/>
    <w:rsid w:val="00E45987"/>
    <w:rsid w:val="00E45A3C"/>
    <w:rsid w:val="00E45FFE"/>
    <w:rsid w:val="00E52379"/>
    <w:rsid w:val="00E5533C"/>
    <w:rsid w:val="00E5675A"/>
    <w:rsid w:val="00E57933"/>
    <w:rsid w:val="00E603DF"/>
    <w:rsid w:val="00E61072"/>
    <w:rsid w:val="00E61A5B"/>
    <w:rsid w:val="00E65F1F"/>
    <w:rsid w:val="00E66729"/>
    <w:rsid w:val="00E66A54"/>
    <w:rsid w:val="00E67287"/>
    <w:rsid w:val="00E71B1C"/>
    <w:rsid w:val="00E72EF5"/>
    <w:rsid w:val="00E733A4"/>
    <w:rsid w:val="00E735BF"/>
    <w:rsid w:val="00E73C31"/>
    <w:rsid w:val="00E76DF5"/>
    <w:rsid w:val="00E77B49"/>
    <w:rsid w:val="00E80DBE"/>
    <w:rsid w:val="00E81EAA"/>
    <w:rsid w:val="00E821E2"/>
    <w:rsid w:val="00E83FFA"/>
    <w:rsid w:val="00E854A3"/>
    <w:rsid w:val="00E86A70"/>
    <w:rsid w:val="00E87358"/>
    <w:rsid w:val="00E8760B"/>
    <w:rsid w:val="00E94303"/>
    <w:rsid w:val="00E95ADF"/>
    <w:rsid w:val="00E978B2"/>
    <w:rsid w:val="00E978EA"/>
    <w:rsid w:val="00E97E6B"/>
    <w:rsid w:val="00EA047A"/>
    <w:rsid w:val="00EA0CA7"/>
    <w:rsid w:val="00EA0EA1"/>
    <w:rsid w:val="00EA1A7E"/>
    <w:rsid w:val="00EA1E72"/>
    <w:rsid w:val="00EA28DB"/>
    <w:rsid w:val="00EA3939"/>
    <w:rsid w:val="00EA75C0"/>
    <w:rsid w:val="00EB23AB"/>
    <w:rsid w:val="00EB43B5"/>
    <w:rsid w:val="00EC151B"/>
    <w:rsid w:val="00EC3710"/>
    <w:rsid w:val="00EC44F1"/>
    <w:rsid w:val="00EC64AA"/>
    <w:rsid w:val="00EC69D4"/>
    <w:rsid w:val="00EC6B4E"/>
    <w:rsid w:val="00EC7E18"/>
    <w:rsid w:val="00ED05EA"/>
    <w:rsid w:val="00ED08B7"/>
    <w:rsid w:val="00ED0A18"/>
    <w:rsid w:val="00ED14D2"/>
    <w:rsid w:val="00ED1D1B"/>
    <w:rsid w:val="00ED2819"/>
    <w:rsid w:val="00ED379A"/>
    <w:rsid w:val="00ED49A7"/>
    <w:rsid w:val="00ED531B"/>
    <w:rsid w:val="00ED65B0"/>
    <w:rsid w:val="00ED7D6F"/>
    <w:rsid w:val="00EE21F4"/>
    <w:rsid w:val="00EE2617"/>
    <w:rsid w:val="00EE34FD"/>
    <w:rsid w:val="00EE364B"/>
    <w:rsid w:val="00EE5109"/>
    <w:rsid w:val="00EE610B"/>
    <w:rsid w:val="00EF15F3"/>
    <w:rsid w:val="00EF2E3D"/>
    <w:rsid w:val="00EF417A"/>
    <w:rsid w:val="00EF6CB8"/>
    <w:rsid w:val="00EF7420"/>
    <w:rsid w:val="00F01287"/>
    <w:rsid w:val="00F04D24"/>
    <w:rsid w:val="00F06CC0"/>
    <w:rsid w:val="00F07B6A"/>
    <w:rsid w:val="00F10711"/>
    <w:rsid w:val="00F10CC6"/>
    <w:rsid w:val="00F12A39"/>
    <w:rsid w:val="00F138E9"/>
    <w:rsid w:val="00F1526F"/>
    <w:rsid w:val="00F153A1"/>
    <w:rsid w:val="00F15E57"/>
    <w:rsid w:val="00F16A2C"/>
    <w:rsid w:val="00F210D2"/>
    <w:rsid w:val="00F22DCD"/>
    <w:rsid w:val="00F231BE"/>
    <w:rsid w:val="00F24290"/>
    <w:rsid w:val="00F24E5D"/>
    <w:rsid w:val="00F263E1"/>
    <w:rsid w:val="00F3060F"/>
    <w:rsid w:val="00F31441"/>
    <w:rsid w:val="00F329D9"/>
    <w:rsid w:val="00F359FC"/>
    <w:rsid w:val="00F37234"/>
    <w:rsid w:val="00F37ED4"/>
    <w:rsid w:val="00F40DCA"/>
    <w:rsid w:val="00F417F3"/>
    <w:rsid w:val="00F436DE"/>
    <w:rsid w:val="00F47C47"/>
    <w:rsid w:val="00F5042B"/>
    <w:rsid w:val="00F516A1"/>
    <w:rsid w:val="00F61C91"/>
    <w:rsid w:val="00F62FE1"/>
    <w:rsid w:val="00F639F0"/>
    <w:rsid w:val="00F63C0D"/>
    <w:rsid w:val="00F65A2D"/>
    <w:rsid w:val="00F65CD0"/>
    <w:rsid w:val="00F66837"/>
    <w:rsid w:val="00F67294"/>
    <w:rsid w:val="00F72F83"/>
    <w:rsid w:val="00F735DE"/>
    <w:rsid w:val="00F73AFC"/>
    <w:rsid w:val="00F764AF"/>
    <w:rsid w:val="00F7677C"/>
    <w:rsid w:val="00F77208"/>
    <w:rsid w:val="00F802CE"/>
    <w:rsid w:val="00F810D4"/>
    <w:rsid w:val="00F842E5"/>
    <w:rsid w:val="00F85064"/>
    <w:rsid w:val="00F85939"/>
    <w:rsid w:val="00F92CC8"/>
    <w:rsid w:val="00F949DE"/>
    <w:rsid w:val="00F96B01"/>
    <w:rsid w:val="00F9715E"/>
    <w:rsid w:val="00FA138F"/>
    <w:rsid w:val="00FA13D4"/>
    <w:rsid w:val="00FA3263"/>
    <w:rsid w:val="00FA4E40"/>
    <w:rsid w:val="00FA71C0"/>
    <w:rsid w:val="00FB0A0A"/>
    <w:rsid w:val="00FB0DE3"/>
    <w:rsid w:val="00FB2E6C"/>
    <w:rsid w:val="00FB712A"/>
    <w:rsid w:val="00FB7BDF"/>
    <w:rsid w:val="00FC02AA"/>
    <w:rsid w:val="00FC184C"/>
    <w:rsid w:val="00FC6CD8"/>
    <w:rsid w:val="00FD2B26"/>
    <w:rsid w:val="00FD3F1C"/>
    <w:rsid w:val="00FD4419"/>
    <w:rsid w:val="00FD5575"/>
    <w:rsid w:val="00FD5D71"/>
    <w:rsid w:val="00FD69C6"/>
    <w:rsid w:val="00FD6FF7"/>
    <w:rsid w:val="00FD73A8"/>
    <w:rsid w:val="00FE03D3"/>
    <w:rsid w:val="00FE0D26"/>
    <w:rsid w:val="00FE10F3"/>
    <w:rsid w:val="00FE140A"/>
    <w:rsid w:val="00FE1D44"/>
    <w:rsid w:val="00FE23B8"/>
    <w:rsid w:val="00FE416B"/>
    <w:rsid w:val="00FE516C"/>
    <w:rsid w:val="00FE7352"/>
    <w:rsid w:val="00FE7904"/>
    <w:rsid w:val="00FF0035"/>
    <w:rsid w:val="00FF038A"/>
    <w:rsid w:val="00FF3426"/>
    <w:rsid w:val="00FF5339"/>
    <w:rsid w:val="00FF66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F9A368"/>
  <w15:docId w15:val="{D0427FAE-87CF-42EB-9A14-8768E2737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35DE"/>
    <w:pPr>
      <w:widowControl w:val="0"/>
      <w:jc w:val="both"/>
    </w:pPr>
  </w:style>
  <w:style w:type="paragraph" w:styleId="1">
    <w:name w:val="heading 1"/>
    <w:basedOn w:val="a"/>
    <w:next w:val="a"/>
    <w:link w:val="10"/>
    <w:uiPriority w:val="9"/>
    <w:qFormat/>
    <w:rsid w:val="009E60FE"/>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B5CC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autoRedefine/>
    <w:uiPriority w:val="9"/>
    <w:unhideWhenUsed/>
    <w:qFormat/>
    <w:rsid w:val="005B5CC1"/>
    <w:pPr>
      <w:keepNext/>
      <w:keepLines/>
      <w:spacing w:before="260" w:after="260" w:line="415" w:lineRule="auto"/>
      <w:outlineLvl w:val="2"/>
    </w:pPr>
    <w:rPr>
      <w:rFonts w:ascii="Times New Roman" w:eastAsia="Times New Roman" w:hAnsi="Times New Roman" w:cs="Times New Roman"/>
      <w:b/>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7AC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7AC1"/>
    <w:rPr>
      <w:sz w:val="18"/>
      <w:szCs w:val="18"/>
    </w:rPr>
  </w:style>
  <w:style w:type="paragraph" w:styleId="a5">
    <w:name w:val="footer"/>
    <w:basedOn w:val="a"/>
    <w:link w:val="a6"/>
    <w:uiPriority w:val="99"/>
    <w:unhideWhenUsed/>
    <w:rsid w:val="00587AC1"/>
    <w:pPr>
      <w:tabs>
        <w:tab w:val="center" w:pos="4153"/>
        <w:tab w:val="right" w:pos="8306"/>
      </w:tabs>
      <w:snapToGrid w:val="0"/>
      <w:jc w:val="left"/>
    </w:pPr>
    <w:rPr>
      <w:sz w:val="18"/>
      <w:szCs w:val="18"/>
    </w:rPr>
  </w:style>
  <w:style w:type="character" w:customStyle="1" w:styleId="a6">
    <w:name w:val="页脚 字符"/>
    <w:basedOn w:val="a0"/>
    <w:link w:val="a5"/>
    <w:uiPriority w:val="99"/>
    <w:rsid w:val="00587AC1"/>
    <w:rPr>
      <w:sz w:val="18"/>
      <w:szCs w:val="18"/>
    </w:rPr>
  </w:style>
  <w:style w:type="paragraph" w:styleId="a7">
    <w:name w:val="Balloon Text"/>
    <w:basedOn w:val="a"/>
    <w:link w:val="a8"/>
    <w:uiPriority w:val="99"/>
    <w:semiHidden/>
    <w:unhideWhenUsed/>
    <w:rsid w:val="00673230"/>
    <w:rPr>
      <w:sz w:val="18"/>
      <w:szCs w:val="18"/>
    </w:rPr>
  </w:style>
  <w:style w:type="character" w:customStyle="1" w:styleId="a8">
    <w:name w:val="批注框文本 字符"/>
    <w:basedOn w:val="a0"/>
    <w:link w:val="a7"/>
    <w:uiPriority w:val="99"/>
    <w:semiHidden/>
    <w:rsid w:val="00673230"/>
    <w:rPr>
      <w:sz w:val="18"/>
      <w:szCs w:val="18"/>
    </w:rPr>
  </w:style>
  <w:style w:type="character" w:customStyle="1" w:styleId="skip">
    <w:name w:val="skip"/>
    <w:basedOn w:val="a0"/>
    <w:rsid w:val="004A5431"/>
  </w:style>
  <w:style w:type="character" w:customStyle="1" w:styleId="apple-converted-space">
    <w:name w:val="apple-converted-space"/>
    <w:basedOn w:val="a0"/>
    <w:rsid w:val="004A5431"/>
  </w:style>
  <w:style w:type="character" w:styleId="a9">
    <w:name w:val="Hyperlink"/>
    <w:basedOn w:val="a0"/>
    <w:uiPriority w:val="99"/>
    <w:unhideWhenUsed/>
    <w:rsid w:val="004A5431"/>
    <w:rPr>
      <w:color w:val="0000FF"/>
      <w:u w:val="single"/>
    </w:rPr>
  </w:style>
  <w:style w:type="character" w:customStyle="1" w:styleId="fontstyle01">
    <w:name w:val="fontstyle01"/>
    <w:basedOn w:val="a0"/>
    <w:qFormat/>
    <w:rsid w:val="005835B6"/>
    <w:rPr>
      <w:rFonts w:ascii="Times-Roman" w:hAnsi="Times-Roman" w:hint="default"/>
      <w:b w:val="0"/>
      <w:bCs w:val="0"/>
      <w:i w:val="0"/>
      <w:iCs w:val="0"/>
      <w:color w:val="000000"/>
      <w:sz w:val="20"/>
      <w:szCs w:val="20"/>
    </w:rPr>
  </w:style>
  <w:style w:type="paragraph" w:customStyle="1" w:styleId="EndNoteBibliographyTitle">
    <w:name w:val="EndNote Bibliography Title"/>
    <w:basedOn w:val="a"/>
    <w:link w:val="EndNoteBibliographyTitle0"/>
    <w:rsid w:val="00856F1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56F13"/>
    <w:rPr>
      <w:rFonts w:ascii="等线" w:eastAsia="等线" w:hAnsi="等线"/>
      <w:noProof/>
      <w:sz w:val="20"/>
    </w:rPr>
  </w:style>
  <w:style w:type="paragraph" w:customStyle="1" w:styleId="EndNoteBibliography">
    <w:name w:val="EndNote Bibliography"/>
    <w:basedOn w:val="a"/>
    <w:link w:val="EndNoteBibliography0"/>
    <w:rsid w:val="00856F13"/>
    <w:rPr>
      <w:rFonts w:ascii="等线" w:eastAsia="等线" w:hAnsi="等线"/>
      <w:noProof/>
      <w:sz w:val="20"/>
    </w:rPr>
  </w:style>
  <w:style w:type="character" w:customStyle="1" w:styleId="EndNoteBibliography0">
    <w:name w:val="EndNote Bibliography 字符"/>
    <w:basedOn w:val="a0"/>
    <w:link w:val="EndNoteBibliography"/>
    <w:rsid w:val="00856F13"/>
    <w:rPr>
      <w:rFonts w:ascii="等线" w:eastAsia="等线" w:hAnsi="等线"/>
      <w:noProof/>
      <w:sz w:val="20"/>
    </w:rPr>
  </w:style>
  <w:style w:type="character" w:customStyle="1" w:styleId="tlid-translation">
    <w:name w:val="tlid-translation"/>
    <w:basedOn w:val="a0"/>
    <w:rsid w:val="006212BD"/>
  </w:style>
  <w:style w:type="character" w:customStyle="1" w:styleId="hithilite">
    <w:name w:val="hithilite"/>
    <w:basedOn w:val="a0"/>
    <w:rsid w:val="0041772A"/>
  </w:style>
  <w:style w:type="paragraph" w:styleId="aa">
    <w:name w:val="List Paragraph"/>
    <w:basedOn w:val="a"/>
    <w:uiPriority w:val="34"/>
    <w:qFormat/>
    <w:rsid w:val="00EE5109"/>
    <w:pPr>
      <w:ind w:firstLineChars="200" w:firstLine="420"/>
    </w:pPr>
  </w:style>
  <w:style w:type="character" w:customStyle="1" w:styleId="20">
    <w:name w:val="标题 2 字符"/>
    <w:basedOn w:val="a0"/>
    <w:link w:val="2"/>
    <w:uiPriority w:val="9"/>
    <w:rsid w:val="005B5CC1"/>
    <w:rPr>
      <w:rFonts w:asciiTheme="majorHAnsi" w:eastAsiaTheme="majorEastAsia" w:hAnsiTheme="majorHAnsi" w:cstheme="majorBidi"/>
      <w:b/>
      <w:bCs/>
      <w:sz w:val="32"/>
      <w:szCs w:val="32"/>
    </w:rPr>
  </w:style>
  <w:style w:type="character" w:customStyle="1" w:styleId="30">
    <w:name w:val="标题 3 字符"/>
    <w:basedOn w:val="a0"/>
    <w:link w:val="3"/>
    <w:uiPriority w:val="9"/>
    <w:rsid w:val="005B5CC1"/>
    <w:rPr>
      <w:rFonts w:ascii="Times New Roman" w:eastAsia="Times New Roman" w:hAnsi="Times New Roman" w:cs="Times New Roman"/>
      <w:b/>
      <w:sz w:val="24"/>
      <w:szCs w:val="24"/>
    </w:rPr>
  </w:style>
  <w:style w:type="character" w:styleId="ab">
    <w:name w:val="annotation reference"/>
    <w:basedOn w:val="a0"/>
    <w:uiPriority w:val="99"/>
    <w:semiHidden/>
    <w:unhideWhenUsed/>
    <w:rsid w:val="00F231BE"/>
    <w:rPr>
      <w:sz w:val="21"/>
      <w:szCs w:val="21"/>
    </w:rPr>
  </w:style>
  <w:style w:type="paragraph" w:styleId="ac">
    <w:name w:val="annotation text"/>
    <w:basedOn w:val="a"/>
    <w:link w:val="ad"/>
    <w:uiPriority w:val="99"/>
    <w:unhideWhenUsed/>
    <w:rsid w:val="00F231BE"/>
    <w:pPr>
      <w:jc w:val="left"/>
    </w:pPr>
  </w:style>
  <w:style w:type="character" w:customStyle="1" w:styleId="ad">
    <w:name w:val="批注文字 字符"/>
    <w:basedOn w:val="a0"/>
    <w:link w:val="ac"/>
    <w:uiPriority w:val="99"/>
    <w:rsid w:val="00F231BE"/>
  </w:style>
  <w:style w:type="paragraph" w:styleId="ae">
    <w:name w:val="annotation subject"/>
    <w:basedOn w:val="ac"/>
    <w:next w:val="ac"/>
    <w:link w:val="af"/>
    <w:uiPriority w:val="99"/>
    <w:semiHidden/>
    <w:unhideWhenUsed/>
    <w:rsid w:val="00DF11FE"/>
    <w:rPr>
      <w:b/>
      <w:bCs/>
    </w:rPr>
  </w:style>
  <w:style w:type="character" w:customStyle="1" w:styleId="af">
    <w:name w:val="批注主题 字符"/>
    <w:basedOn w:val="ad"/>
    <w:link w:val="ae"/>
    <w:uiPriority w:val="99"/>
    <w:semiHidden/>
    <w:rsid w:val="00DF11FE"/>
    <w:rPr>
      <w:b/>
      <w:bCs/>
    </w:rPr>
  </w:style>
  <w:style w:type="paragraph" w:styleId="af0">
    <w:name w:val="Revision"/>
    <w:hidden/>
    <w:uiPriority w:val="99"/>
    <w:semiHidden/>
    <w:rsid w:val="006D0467"/>
  </w:style>
  <w:style w:type="paragraph" w:customStyle="1" w:styleId="AuthorList">
    <w:name w:val="Author List"/>
    <w:aliases w:val="Keywords,Abstract"/>
    <w:basedOn w:val="af1"/>
    <w:next w:val="a"/>
    <w:uiPriority w:val="1"/>
    <w:qFormat/>
    <w:rsid w:val="00975701"/>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1">
    <w:name w:val="Subtitle"/>
    <w:basedOn w:val="a"/>
    <w:next w:val="a"/>
    <w:link w:val="af2"/>
    <w:uiPriority w:val="11"/>
    <w:qFormat/>
    <w:rsid w:val="00975701"/>
    <w:pPr>
      <w:spacing w:before="240" w:after="60" w:line="312" w:lineRule="auto"/>
      <w:jc w:val="center"/>
      <w:outlineLvl w:val="1"/>
    </w:pPr>
    <w:rPr>
      <w:b/>
      <w:bCs/>
      <w:kern w:val="28"/>
      <w:sz w:val="32"/>
      <w:szCs w:val="32"/>
    </w:rPr>
  </w:style>
  <w:style w:type="character" w:customStyle="1" w:styleId="af2">
    <w:name w:val="副标题 字符"/>
    <w:basedOn w:val="a0"/>
    <w:link w:val="af1"/>
    <w:uiPriority w:val="11"/>
    <w:rsid w:val="00975701"/>
    <w:rPr>
      <w:b/>
      <w:bCs/>
      <w:kern w:val="28"/>
      <w:sz w:val="32"/>
      <w:szCs w:val="32"/>
    </w:rPr>
  </w:style>
  <w:style w:type="character" w:styleId="af3">
    <w:name w:val="Unresolved Mention"/>
    <w:basedOn w:val="a0"/>
    <w:uiPriority w:val="99"/>
    <w:semiHidden/>
    <w:unhideWhenUsed/>
    <w:rsid w:val="000055A7"/>
    <w:rPr>
      <w:color w:val="605E5C"/>
      <w:shd w:val="clear" w:color="auto" w:fill="E1DFDD"/>
    </w:rPr>
  </w:style>
  <w:style w:type="character" w:customStyle="1" w:styleId="10">
    <w:name w:val="标题 1 字符"/>
    <w:basedOn w:val="a0"/>
    <w:link w:val="1"/>
    <w:uiPriority w:val="9"/>
    <w:rsid w:val="009E60FE"/>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783333">
      <w:bodyDiv w:val="1"/>
      <w:marLeft w:val="0"/>
      <w:marRight w:val="0"/>
      <w:marTop w:val="0"/>
      <w:marBottom w:val="0"/>
      <w:divBdr>
        <w:top w:val="none" w:sz="0" w:space="0" w:color="auto"/>
        <w:left w:val="none" w:sz="0" w:space="0" w:color="auto"/>
        <w:bottom w:val="none" w:sz="0" w:space="0" w:color="auto"/>
        <w:right w:val="none" w:sz="0" w:space="0" w:color="auto"/>
      </w:divBdr>
    </w:div>
    <w:div w:id="1669626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BB5BA-040F-4123-B621-82020160F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411</Words>
  <Characters>804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柳 进</dc:creator>
  <cp:lastModifiedBy>Administrator</cp:lastModifiedBy>
  <cp:revision>15</cp:revision>
  <cp:lastPrinted>2020-06-23T09:49:00Z</cp:lastPrinted>
  <dcterms:created xsi:type="dcterms:W3CDTF">2020-07-12T06:18:00Z</dcterms:created>
  <dcterms:modified xsi:type="dcterms:W3CDTF">2021-01-08T12:52:00Z</dcterms:modified>
</cp:coreProperties>
</file>